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968679" w14:textId="19CB6F21" w:rsidR="0088513A" w:rsidRPr="00587CB8" w:rsidRDefault="00EA4EF2" w:rsidP="00991120">
      <w:pPr>
        <w:spacing w:line="480" w:lineRule="auto"/>
        <w:contextualSpacing/>
        <w:jc w:val="both"/>
        <w:rPr>
          <w:rFonts w:cs="Times New Roman"/>
          <w:szCs w:val="24"/>
        </w:rPr>
      </w:pPr>
      <w:r w:rsidRPr="00587CB8">
        <w:rPr>
          <w:rFonts w:cs="Times New Roman"/>
          <w:noProof/>
          <w:szCs w:val="24"/>
          <w:lang w:val="de-DE" w:eastAsia="de-DE"/>
        </w:rPr>
        <w:drawing>
          <wp:inline distT="0" distB="0" distL="0" distR="0" wp14:anchorId="4C8D99C3" wp14:editId="3A4868BC">
            <wp:extent cx="6267450" cy="4438650"/>
            <wp:effectExtent l="0" t="0" r="0" b="0"/>
            <wp:docPr id="2" name="Grafik 2" descr="H:\##My Passport\aktuelle Papers\Trim_Milan_Schmeer_Aging Microglia 18122017\Submission\Revision 25052020\Figures\POWERPNTFigures_ March2020_ modified TL-RB fin_03-07-2020_revTL-RB-CS\Fig.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My Passport\aktuelle Papers\Trim_Milan_Schmeer_Aging Microglia 18122017\Submission\Revision 25052020\Figures\POWERPNTFigures_ March2020_ modified TL-RB fin_03-07-2020_revTL-RB-CS\Fig. S1.JPG"/>
                    <pic:cNvPicPr>
                      <a:picLocks noChangeAspect="1" noChangeArrowheads="1"/>
                    </pic:cNvPicPr>
                  </pic:nvPicPr>
                  <pic:blipFill rotWithShape="1">
                    <a:blip r:embed="rId8">
                      <a:extLst>
                        <a:ext uri="{28A0092B-C50C-407E-A947-70E740481C1C}">
                          <a14:useLocalDpi xmlns:a14="http://schemas.microsoft.com/office/drawing/2010/main" val="0"/>
                        </a:ext>
                      </a:extLst>
                    </a:blip>
                    <a:srcRect t="5340" r="-931" b="47702"/>
                    <a:stretch/>
                  </pic:blipFill>
                  <pic:spPr bwMode="auto">
                    <a:xfrm>
                      <a:off x="0" y="0"/>
                      <a:ext cx="6268091" cy="4439104"/>
                    </a:xfrm>
                    <a:prstGeom prst="rect">
                      <a:avLst/>
                    </a:prstGeom>
                    <a:noFill/>
                    <a:ln>
                      <a:noFill/>
                    </a:ln>
                    <a:extLst>
                      <a:ext uri="{53640926-AAD7-44D8-BBD7-CCE9431645EC}">
                        <a14:shadowObscured xmlns:a14="http://schemas.microsoft.com/office/drawing/2010/main"/>
                      </a:ext>
                    </a:extLst>
                  </pic:spPr>
                </pic:pic>
              </a:graphicData>
            </a:graphic>
          </wp:inline>
        </w:drawing>
      </w:r>
    </w:p>
    <w:p w14:paraId="6521B03B" w14:textId="77777777" w:rsidR="0079009D" w:rsidRPr="00587CB8" w:rsidRDefault="0079009D" w:rsidP="0079009D">
      <w:pPr>
        <w:spacing w:line="480" w:lineRule="auto"/>
        <w:contextualSpacing/>
        <w:jc w:val="both"/>
        <w:rPr>
          <w:rFonts w:cs="Times New Roman"/>
          <w:szCs w:val="24"/>
        </w:rPr>
      </w:pPr>
      <w:r w:rsidRPr="00587CB8">
        <w:rPr>
          <w:rFonts w:cs="Times New Roman"/>
          <w:szCs w:val="24"/>
        </w:rPr>
        <w:t>Supplementary Figure S1: Effects of maturation, priming with low and high LPS dosages, repetitive or long-term administration and final LPS stimulation on pro-inflammatory responses of murine brain microglia.</w:t>
      </w:r>
    </w:p>
    <w:p w14:paraId="5872B5A7" w14:textId="77777777" w:rsidR="0079009D" w:rsidRPr="00587CB8" w:rsidRDefault="0079009D" w:rsidP="0079009D">
      <w:pPr>
        <w:spacing w:line="480" w:lineRule="auto"/>
        <w:contextualSpacing/>
        <w:jc w:val="both"/>
        <w:rPr>
          <w:rFonts w:cs="Times New Roman"/>
          <w:szCs w:val="24"/>
        </w:rPr>
      </w:pPr>
      <w:r w:rsidRPr="00587CB8">
        <w:rPr>
          <w:rFonts w:cs="Times New Roman"/>
          <w:szCs w:val="24"/>
        </w:rPr>
        <w:t>Microglia isolated from newborn (orange dots) and adult (green dots) were (</w:t>
      </w:r>
      <w:proofErr w:type="spellStart"/>
      <w:r w:rsidRPr="00587CB8">
        <w:rPr>
          <w:rFonts w:cs="Times New Roman"/>
          <w:szCs w:val="24"/>
        </w:rPr>
        <w:t>i</w:t>
      </w:r>
      <w:proofErr w:type="spellEnd"/>
      <w:r w:rsidRPr="00587CB8">
        <w:rPr>
          <w:rFonts w:cs="Times New Roman"/>
          <w:szCs w:val="24"/>
        </w:rPr>
        <w:t xml:space="preserve">) repetitively primed by ultra-low (ULP, 1 </w:t>
      </w:r>
      <w:proofErr w:type="spellStart"/>
      <w:r w:rsidRPr="00587CB8">
        <w:rPr>
          <w:rFonts w:cs="Times New Roman"/>
          <w:szCs w:val="24"/>
        </w:rPr>
        <w:t>fg</w:t>
      </w:r>
      <w:proofErr w:type="spellEnd"/>
      <w:r w:rsidRPr="00587CB8">
        <w:rPr>
          <w:rFonts w:cs="Times New Roman"/>
          <w:szCs w:val="24"/>
        </w:rPr>
        <w:t>/ml) or high (HP, 100 ng/ml) doses of LPS, once a day for 3 days (repetitive (REP) group, open columns, newborn; hatched columns, adult), (ii) primed for 3 days (long-term (LT) group, gray columns- newborn; black columns, adult), followed by challenge with 100 ng/ml LPS on day 6. (A) Stimulation diagram. The data were normalized and compared to unprimed (UP) microglia. Data obtained from unstimulated (US) microglia were used as negative control. Supernatants were collected</w:t>
      </w:r>
      <w:r w:rsidRPr="00587CB8" w:rsidDel="00BE7068">
        <w:rPr>
          <w:rFonts w:cs="Times New Roman"/>
          <w:szCs w:val="24"/>
        </w:rPr>
        <w:t xml:space="preserve"> </w:t>
      </w:r>
      <w:r w:rsidRPr="00587CB8">
        <w:rPr>
          <w:rFonts w:cs="Times New Roman"/>
          <w:szCs w:val="24"/>
        </w:rPr>
        <w:t xml:space="preserve">on day 7. Levels of TNF-α (B, n=4-6) and IL-6 (C, n=4-6) were determined by ELISA (values are then normalized to the total protein concentration). Data shown in scatter dot plots represent means + SEM, </w:t>
      </w:r>
      <w:r w:rsidRPr="00587CB8">
        <w:rPr>
          <w:rFonts w:cs="Times New Roman"/>
          <w:szCs w:val="24"/>
          <w:vertAlign w:val="superscript"/>
        </w:rPr>
        <w:lastRenderedPageBreak/>
        <w:t>#</w:t>
      </w:r>
      <w:r w:rsidRPr="00587CB8">
        <w:rPr>
          <w:rFonts w:cs="Times New Roman"/>
          <w:szCs w:val="24"/>
        </w:rPr>
        <w:t xml:space="preserve"> p &lt;0.05 vs. unprimed conditions within each age group, </w:t>
      </w:r>
      <w:r w:rsidRPr="00587CB8">
        <w:rPr>
          <w:rFonts w:cs="Times New Roman"/>
          <w:szCs w:val="24"/>
          <w:vertAlign w:val="superscript"/>
        </w:rPr>
        <w:t>§</w:t>
      </w:r>
      <w:r w:rsidRPr="00587CB8">
        <w:rPr>
          <w:rFonts w:cs="Times New Roman"/>
          <w:szCs w:val="24"/>
        </w:rPr>
        <w:t xml:space="preserve"> p &lt;0.05 vs. adult microglia within each stimulation condition, and * p &lt;0.05 vs. long-term (LT) stimulation within the responding aging group.</w:t>
      </w:r>
    </w:p>
    <w:p w14:paraId="43AFA8ED" w14:textId="1477CE64" w:rsidR="00EA4EF2" w:rsidRPr="00587CB8" w:rsidRDefault="00EA4EF2" w:rsidP="0079009D">
      <w:pPr>
        <w:spacing w:line="480" w:lineRule="auto"/>
        <w:contextualSpacing/>
        <w:jc w:val="both"/>
        <w:rPr>
          <w:rFonts w:cs="Times New Roman"/>
          <w:szCs w:val="24"/>
        </w:rPr>
      </w:pPr>
      <w:r w:rsidRPr="00587CB8">
        <w:rPr>
          <w:rFonts w:cs="Times New Roman"/>
          <w:szCs w:val="24"/>
        </w:rPr>
        <w:br w:type="page"/>
      </w:r>
    </w:p>
    <w:p w14:paraId="53359A69" w14:textId="085DEC55" w:rsidR="0079009D" w:rsidRPr="00587CB8" w:rsidRDefault="00EA4EF2" w:rsidP="0079009D">
      <w:pPr>
        <w:spacing w:line="480" w:lineRule="auto"/>
        <w:contextualSpacing/>
        <w:jc w:val="both"/>
        <w:rPr>
          <w:rFonts w:cs="Times New Roman"/>
          <w:szCs w:val="24"/>
        </w:rPr>
      </w:pPr>
      <w:r w:rsidRPr="00587CB8">
        <w:rPr>
          <w:rFonts w:cs="Times New Roman"/>
          <w:noProof/>
          <w:szCs w:val="24"/>
          <w:lang w:val="de-DE" w:eastAsia="de-DE"/>
        </w:rPr>
        <w:lastRenderedPageBreak/>
        <w:drawing>
          <wp:inline distT="0" distB="0" distL="0" distR="0" wp14:anchorId="568D0A9D" wp14:editId="7C1CC6D9">
            <wp:extent cx="6209665" cy="4143375"/>
            <wp:effectExtent l="0" t="0" r="635" b="9525"/>
            <wp:docPr id="3" name="Grafik 3" descr="H:\##My Passport\aktuelle Papers\Trim_Milan_Schmeer_Aging Microglia 18122017\Submission\Revision 25052020\Figures\POWERPNTFigures_ March2020_ modified TL-RB fin_03-07-2020_revTL-RB-CS\Fig.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My Passport\aktuelle Papers\Trim_Milan_Schmeer_Aging Microglia 18122017\Submission\Revision 25052020\Figures\POWERPNTFigures_ March2020_ modified TL-RB fin_03-07-2020_revTL-RB-CS\Fig. S2.JPG"/>
                    <pic:cNvPicPr>
                      <a:picLocks noChangeAspect="1" noChangeArrowheads="1"/>
                    </pic:cNvPicPr>
                  </pic:nvPicPr>
                  <pic:blipFill rotWithShape="1">
                    <a:blip r:embed="rId9">
                      <a:extLst>
                        <a:ext uri="{28A0092B-C50C-407E-A947-70E740481C1C}">
                          <a14:useLocalDpi xmlns:a14="http://schemas.microsoft.com/office/drawing/2010/main" val="0"/>
                        </a:ext>
                      </a:extLst>
                    </a:blip>
                    <a:srcRect t="6145" b="50021"/>
                    <a:stretch/>
                  </pic:blipFill>
                  <pic:spPr bwMode="auto">
                    <a:xfrm>
                      <a:off x="0" y="0"/>
                      <a:ext cx="6210300" cy="4143799"/>
                    </a:xfrm>
                    <a:prstGeom prst="rect">
                      <a:avLst/>
                    </a:prstGeom>
                    <a:noFill/>
                    <a:ln>
                      <a:noFill/>
                    </a:ln>
                    <a:extLst>
                      <a:ext uri="{53640926-AAD7-44D8-BBD7-CCE9431645EC}">
                        <a14:shadowObscured xmlns:a14="http://schemas.microsoft.com/office/drawing/2010/main"/>
                      </a:ext>
                    </a:extLst>
                  </pic:spPr>
                </pic:pic>
              </a:graphicData>
            </a:graphic>
          </wp:inline>
        </w:drawing>
      </w:r>
    </w:p>
    <w:p w14:paraId="4E9DE37B" w14:textId="51A0BE4D" w:rsidR="00645CCA" w:rsidRPr="00587CB8" w:rsidRDefault="00645CCA" w:rsidP="00A70396">
      <w:pPr>
        <w:spacing w:line="480" w:lineRule="auto"/>
        <w:contextualSpacing/>
        <w:jc w:val="both"/>
        <w:rPr>
          <w:rFonts w:cs="Times New Roman"/>
          <w:szCs w:val="24"/>
        </w:rPr>
      </w:pPr>
      <w:r w:rsidRPr="00587CB8">
        <w:rPr>
          <w:rFonts w:cs="Times New Roman"/>
          <w:szCs w:val="24"/>
        </w:rPr>
        <w:t xml:space="preserve">Supplementary Figure </w:t>
      </w:r>
      <w:r w:rsidR="0079009D" w:rsidRPr="00587CB8">
        <w:rPr>
          <w:rFonts w:cs="Times New Roman"/>
          <w:szCs w:val="24"/>
        </w:rPr>
        <w:t>S2</w:t>
      </w:r>
      <w:r w:rsidRPr="00587CB8">
        <w:rPr>
          <w:rFonts w:cs="Times New Roman"/>
          <w:szCs w:val="24"/>
        </w:rPr>
        <w:t>: Effects of maturation</w:t>
      </w:r>
      <w:r w:rsidR="00233677" w:rsidRPr="00587CB8">
        <w:rPr>
          <w:rFonts w:cs="Times New Roman"/>
          <w:szCs w:val="24"/>
        </w:rPr>
        <w:t xml:space="preserve"> and</w:t>
      </w:r>
      <w:r w:rsidR="003B22B7" w:rsidRPr="00587CB8">
        <w:rPr>
          <w:rFonts w:cs="Times New Roman"/>
          <w:szCs w:val="24"/>
        </w:rPr>
        <w:t xml:space="preserve"> </w:t>
      </w:r>
      <w:r w:rsidRPr="00587CB8">
        <w:rPr>
          <w:rFonts w:cs="Times New Roman"/>
          <w:szCs w:val="24"/>
        </w:rPr>
        <w:t xml:space="preserve">repetitive </w:t>
      </w:r>
      <w:r w:rsidR="003B22B7" w:rsidRPr="00587CB8">
        <w:rPr>
          <w:rFonts w:cs="Times New Roman"/>
          <w:szCs w:val="24"/>
        </w:rPr>
        <w:t xml:space="preserve">and long-term </w:t>
      </w:r>
      <w:r w:rsidRPr="00587CB8">
        <w:rPr>
          <w:rFonts w:cs="Times New Roman"/>
          <w:szCs w:val="24"/>
        </w:rPr>
        <w:t>stimulation on pro-inflammatory responses of murine brain microglia.</w:t>
      </w:r>
    </w:p>
    <w:p w14:paraId="3CFB3115" w14:textId="33A32911" w:rsidR="00EA4EF2" w:rsidRPr="00587CB8" w:rsidRDefault="00645CCA" w:rsidP="00A70396">
      <w:pPr>
        <w:spacing w:line="480" w:lineRule="auto"/>
        <w:contextualSpacing/>
        <w:jc w:val="both"/>
        <w:rPr>
          <w:rFonts w:cs="Times New Roman"/>
          <w:szCs w:val="24"/>
        </w:rPr>
      </w:pPr>
      <w:bookmarkStart w:id="0" w:name="_Hlk44671153"/>
      <w:r w:rsidRPr="00587CB8">
        <w:rPr>
          <w:rFonts w:cs="Times New Roman"/>
          <w:szCs w:val="24"/>
        </w:rPr>
        <w:t>Microglia isolated from newborn (orange dots)</w:t>
      </w:r>
      <w:r w:rsidR="00996AFB" w:rsidRPr="00587CB8">
        <w:rPr>
          <w:rFonts w:cs="Times New Roman"/>
          <w:szCs w:val="24"/>
        </w:rPr>
        <w:t xml:space="preserve"> and adult (green dots) </w:t>
      </w:r>
      <w:r w:rsidR="003B22B7" w:rsidRPr="00587CB8">
        <w:rPr>
          <w:rFonts w:cs="Times New Roman"/>
          <w:szCs w:val="24"/>
        </w:rPr>
        <w:t xml:space="preserve">mice </w:t>
      </w:r>
      <w:r w:rsidR="00996AFB" w:rsidRPr="00587CB8">
        <w:rPr>
          <w:rFonts w:cs="Times New Roman"/>
          <w:szCs w:val="24"/>
        </w:rPr>
        <w:t xml:space="preserve">were </w:t>
      </w:r>
      <w:r w:rsidR="003B22B7" w:rsidRPr="00587CB8">
        <w:rPr>
          <w:rFonts w:cs="Times New Roman"/>
          <w:szCs w:val="24"/>
        </w:rPr>
        <w:t>(</w:t>
      </w:r>
      <w:proofErr w:type="spellStart"/>
      <w:r w:rsidR="003B22B7" w:rsidRPr="00587CB8">
        <w:rPr>
          <w:rFonts w:cs="Times New Roman"/>
          <w:szCs w:val="24"/>
        </w:rPr>
        <w:t>i</w:t>
      </w:r>
      <w:proofErr w:type="spellEnd"/>
      <w:r w:rsidR="003B22B7" w:rsidRPr="00587CB8">
        <w:rPr>
          <w:rFonts w:cs="Times New Roman"/>
          <w:szCs w:val="24"/>
        </w:rPr>
        <w:t xml:space="preserve">) </w:t>
      </w:r>
      <w:r w:rsidR="00996AFB" w:rsidRPr="00587CB8">
        <w:rPr>
          <w:rFonts w:cs="Times New Roman"/>
          <w:szCs w:val="24"/>
        </w:rPr>
        <w:t xml:space="preserve">primed by ultra-low (ULP, 1 </w:t>
      </w:r>
      <w:proofErr w:type="spellStart"/>
      <w:r w:rsidR="00996AFB" w:rsidRPr="00587CB8">
        <w:rPr>
          <w:rFonts w:cs="Times New Roman"/>
          <w:szCs w:val="24"/>
        </w:rPr>
        <w:t>fg</w:t>
      </w:r>
      <w:proofErr w:type="spellEnd"/>
      <w:r w:rsidR="00996AFB" w:rsidRPr="00587CB8">
        <w:rPr>
          <w:rFonts w:cs="Times New Roman"/>
          <w:szCs w:val="24"/>
        </w:rPr>
        <w:t>/ml) or high (HP, 100 ng/ml) doses of LPS</w:t>
      </w:r>
      <w:r w:rsidR="003B22B7" w:rsidRPr="00587CB8">
        <w:rPr>
          <w:rFonts w:cs="Times New Roman"/>
          <w:szCs w:val="24"/>
        </w:rPr>
        <w:t>,</w:t>
      </w:r>
      <w:r w:rsidR="00996AFB" w:rsidRPr="00587CB8">
        <w:rPr>
          <w:rFonts w:cs="Times New Roman"/>
          <w:szCs w:val="24"/>
        </w:rPr>
        <w:t xml:space="preserve"> repetitively</w:t>
      </w:r>
      <w:r w:rsidR="003B22B7" w:rsidRPr="00587CB8">
        <w:rPr>
          <w:rFonts w:cs="Times New Roman"/>
          <w:szCs w:val="24"/>
        </w:rPr>
        <w:t xml:space="preserve"> once a day </w:t>
      </w:r>
      <w:r w:rsidR="00996AFB" w:rsidRPr="00587CB8">
        <w:rPr>
          <w:rFonts w:cs="Times New Roman"/>
          <w:szCs w:val="24"/>
        </w:rPr>
        <w:t>for 3 days (</w:t>
      </w:r>
      <w:r w:rsidR="00D62555" w:rsidRPr="00587CB8">
        <w:rPr>
          <w:rFonts w:cs="Times New Roman"/>
          <w:szCs w:val="24"/>
        </w:rPr>
        <w:t>repetitive (</w:t>
      </w:r>
      <w:r w:rsidR="00996AFB" w:rsidRPr="00587CB8">
        <w:rPr>
          <w:rFonts w:cs="Times New Roman"/>
          <w:szCs w:val="24"/>
        </w:rPr>
        <w:t>REP</w:t>
      </w:r>
      <w:r w:rsidR="00D62555" w:rsidRPr="00587CB8">
        <w:rPr>
          <w:rFonts w:cs="Times New Roman"/>
          <w:szCs w:val="24"/>
        </w:rPr>
        <w:t>)</w:t>
      </w:r>
      <w:r w:rsidR="00996AFB" w:rsidRPr="00587CB8">
        <w:rPr>
          <w:rFonts w:cs="Times New Roman"/>
          <w:szCs w:val="24"/>
        </w:rPr>
        <w:t xml:space="preserve"> group</w:t>
      </w:r>
      <w:r w:rsidR="003B22B7" w:rsidRPr="00587CB8">
        <w:rPr>
          <w:rFonts w:cs="Times New Roman"/>
          <w:szCs w:val="24"/>
        </w:rPr>
        <w:t>,</w:t>
      </w:r>
      <w:r w:rsidR="00D62555" w:rsidRPr="00587CB8">
        <w:rPr>
          <w:rFonts w:cs="Times New Roman"/>
          <w:szCs w:val="24"/>
        </w:rPr>
        <w:t xml:space="preserve"> </w:t>
      </w:r>
      <w:r w:rsidR="00996AFB" w:rsidRPr="00587CB8">
        <w:rPr>
          <w:rFonts w:cs="Times New Roman"/>
          <w:szCs w:val="24"/>
        </w:rPr>
        <w:t>open columns</w:t>
      </w:r>
      <w:r w:rsidR="003B22B7" w:rsidRPr="00587CB8">
        <w:rPr>
          <w:rFonts w:cs="Times New Roman"/>
          <w:szCs w:val="24"/>
        </w:rPr>
        <w:t xml:space="preserve">, </w:t>
      </w:r>
      <w:r w:rsidR="00996AFB" w:rsidRPr="00587CB8">
        <w:rPr>
          <w:rFonts w:cs="Times New Roman"/>
          <w:szCs w:val="24"/>
        </w:rPr>
        <w:t>newborn; hatched columns</w:t>
      </w:r>
      <w:r w:rsidR="003B22B7" w:rsidRPr="00587CB8">
        <w:rPr>
          <w:rFonts w:cs="Times New Roman"/>
          <w:szCs w:val="24"/>
        </w:rPr>
        <w:t xml:space="preserve">, </w:t>
      </w:r>
      <w:r w:rsidR="00996AFB" w:rsidRPr="00587CB8">
        <w:rPr>
          <w:rFonts w:cs="Times New Roman"/>
          <w:szCs w:val="24"/>
        </w:rPr>
        <w:t>adult</w:t>
      </w:r>
      <w:r w:rsidR="003B22B7" w:rsidRPr="00587CB8">
        <w:rPr>
          <w:rFonts w:cs="Times New Roman"/>
          <w:szCs w:val="24"/>
        </w:rPr>
        <w:t>), (ii)</w:t>
      </w:r>
      <w:r w:rsidR="00D62555" w:rsidRPr="00587CB8">
        <w:rPr>
          <w:rFonts w:cs="Times New Roman"/>
          <w:szCs w:val="24"/>
        </w:rPr>
        <w:t xml:space="preserve"> primed </w:t>
      </w:r>
      <w:r w:rsidR="003B22B7" w:rsidRPr="00587CB8">
        <w:rPr>
          <w:rFonts w:cs="Times New Roman"/>
          <w:szCs w:val="24"/>
        </w:rPr>
        <w:t xml:space="preserve">onetime </w:t>
      </w:r>
      <w:r w:rsidR="00D62555" w:rsidRPr="00587CB8">
        <w:rPr>
          <w:rFonts w:cs="Times New Roman"/>
          <w:szCs w:val="24"/>
        </w:rPr>
        <w:t>for 3 days (long-term (LT) group, gray columns</w:t>
      </w:r>
      <w:r w:rsidR="003B22B7" w:rsidRPr="00587CB8">
        <w:rPr>
          <w:rFonts w:cs="Times New Roman"/>
          <w:szCs w:val="24"/>
        </w:rPr>
        <w:t xml:space="preserve">, </w:t>
      </w:r>
      <w:r w:rsidR="00D62555" w:rsidRPr="00587CB8">
        <w:rPr>
          <w:rFonts w:cs="Times New Roman"/>
          <w:szCs w:val="24"/>
        </w:rPr>
        <w:t xml:space="preserve">newborn; </w:t>
      </w:r>
      <w:r w:rsidR="003B22B7" w:rsidRPr="00587CB8">
        <w:rPr>
          <w:rFonts w:cs="Times New Roman"/>
          <w:szCs w:val="24"/>
        </w:rPr>
        <w:t>black</w:t>
      </w:r>
      <w:r w:rsidR="00D62555" w:rsidRPr="00587CB8">
        <w:rPr>
          <w:rFonts w:cs="Times New Roman"/>
          <w:szCs w:val="24"/>
        </w:rPr>
        <w:t xml:space="preserve"> columns</w:t>
      </w:r>
      <w:r w:rsidR="003B22B7" w:rsidRPr="00587CB8">
        <w:rPr>
          <w:rFonts w:cs="Times New Roman"/>
          <w:szCs w:val="24"/>
        </w:rPr>
        <w:t xml:space="preserve">, </w:t>
      </w:r>
      <w:r w:rsidR="00D62555" w:rsidRPr="00587CB8">
        <w:rPr>
          <w:rFonts w:cs="Times New Roman"/>
          <w:szCs w:val="24"/>
        </w:rPr>
        <w:t>adult)</w:t>
      </w:r>
      <w:r w:rsidR="003B22B7" w:rsidRPr="00587CB8">
        <w:rPr>
          <w:rFonts w:cs="Times New Roman"/>
          <w:szCs w:val="24"/>
        </w:rPr>
        <w:t>.</w:t>
      </w:r>
      <w:r w:rsidR="00D62555" w:rsidRPr="00587CB8">
        <w:rPr>
          <w:rFonts w:cs="Times New Roman"/>
          <w:szCs w:val="24"/>
        </w:rPr>
        <w:t xml:space="preserve"> </w:t>
      </w:r>
      <w:r w:rsidR="003B22B7" w:rsidRPr="00587CB8">
        <w:rPr>
          <w:rFonts w:cs="Times New Roman"/>
          <w:szCs w:val="24"/>
        </w:rPr>
        <w:t>(A) Stimulation diagram</w:t>
      </w:r>
      <w:r w:rsidR="00D62555" w:rsidRPr="00587CB8">
        <w:rPr>
          <w:rFonts w:cs="Times New Roman"/>
          <w:szCs w:val="24"/>
        </w:rPr>
        <w:t xml:space="preserve">. Supernatants </w:t>
      </w:r>
      <w:r w:rsidR="003B22B7" w:rsidRPr="00587CB8">
        <w:rPr>
          <w:rFonts w:cs="Times New Roman"/>
          <w:szCs w:val="24"/>
        </w:rPr>
        <w:t>were</w:t>
      </w:r>
      <w:r w:rsidR="00D62555" w:rsidRPr="00587CB8">
        <w:rPr>
          <w:rFonts w:cs="Times New Roman"/>
          <w:szCs w:val="24"/>
        </w:rPr>
        <w:t xml:space="preserve"> collected on day 4</w:t>
      </w:r>
      <w:r w:rsidR="003B22B7" w:rsidRPr="00587CB8">
        <w:rPr>
          <w:rFonts w:cs="Times New Roman"/>
          <w:szCs w:val="24"/>
        </w:rPr>
        <w:t>. M</w:t>
      </w:r>
      <w:r w:rsidR="00D62555" w:rsidRPr="00587CB8">
        <w:rPr>
          <w:rFonts w:cs="Times New Roman"/>
          <w:szCs w:val="24"/>
        </w:rPr>
        <w:t xml:space="preserve">easurement of cytokine production </w:t>
      </w:r>
      <w:r w:rsidR="003B22B7" w:rsidRPr="00587CB8">
        <w:rPr>
          <w:rFonts w:cs="Times New Roman"/>
          <w:szCs w:val="24"/>
        </w:rPr>
        <w:t xml:space="preserve">for </w:t>
      </w:r>
      <w:r w:rsidR="00D62555" w:rsidRPr="00587CB8">
        <w:rPr>
          <w:rFonts w:cs="Times New Roman"/>
          <w:szCs w:val="24"/>
        </w:rPr>
        <w:t>TNF-α (B</w:t>
      </w:r>
      <w:r w:rsidR="00950E74" w:rsidRPr="00587CB8">
        <w:rPr>
          <w:rFonts w:cs="Times New Roman"/>
          <w:szCs w:val="24"/>
        </w:rPr>
        <w:t>)</w:t>
      </w:r>
      <w:r w:rsidR="00D62555" w:rsidRPr="00587CB8">
        <w:rPr>
          <w:rFonts w:cs="Times New Roman"/>
          <w:szCs w:val="24"/>
        </w:rPr>
        <w:t xml:space="preserve"> </w:t>
      </w:r>
      <w:r w:rsidR="00D006B4" w:rsidRPr="00587CB8">
        <w:rPr>
          <w:rFonts w:cs="Times New Roman"/>
          <w:szCs w:val="24"/>
        </w:rPr>
        <w:t>(</w:t>
      </w:r>
      <w:r w:rsidR="00D62555" w:rsidRPr="00587CB8">
        <w:rPr>
          <w:rFonts w:cs="Times New Roman"/>
          <w:szCs w:val="24"/>
        </w:rPr>
        <w:t>n=4-6) and IL-6 (C</w:t>
      </w:r>
      <w:r w:rsidR="00D006B4" w:rsidRPr="00587CB8">
        <w:rPr>
          <w:rFonts w:cs="Times New Roman"/>
          <w:szCs w:val="24"/>
        </w:rPr>
        <w:t>)</w:t>
      </w:r>
      <w:r w:rsidR="00D62555" w:rsidRPr="00587CB8">
        <w:rPr>
          <w:rFonts w:cs="Times New Roman"/>
          <w:szCs w:val="24"/>
        </w:rPr>
        <w:t xml:space="preserve"> </w:t>
      </w:r>
      <w:r w:rsidR="00D006B4" w:rsidRPr="00587CB8">
        <w:rPr>
          <w:rFonts w:cs="Times New Roman"/>
          <w:szCs w:val="24"/>
        </w:rPr>
        <w:t>(</w:t>
      </w:r>
      <w:r w:rsidR="00D62555" w:rsidRPr="00587CB8">
        <w:rPr>
          <w:rFonts w:cs="Times New Roman"/>
          <w:szCs w:val="24"/>
        </w:rPr>
        <w:t xml:space="preserve">n=4-6) </w:t>
      </w:r>
      <w:r w:rsidR="003B22B7" w:rsidRPr="00587CB8">
        <w:rPr>
          <w:rFonts w:cs="Times New Roman"/>
          <w:szCs w:val="24"/>
        </w:rPr>
        <w:t xml:space="preserve">were performed </w:t>
      </w:r>
      <w:r w:rsidR="00D62555" w:rsidRPr="00587CB8">
        <w:rPr>
          <w:rFonts w:cs="Times New Roman"/>
          <w:szCs w:val="24"/>
        </w:rPr>
        <w:t xml:space="preserve">by ELISA. </w:t>
      </w:r>
      <w:r w:rsidR="00BE7068" w:rsidRPr="00587CB8">
        <w:rPr>
          <w:rFonts w:cs="Times New Roman"/>
          <w:szCs w:val="24"/>
        </w:rPr>
        <w:t>Data obtained from unstimulated (</w:t>
      </w:r>
      <w:r w:rsidR="003B22B7" w:rsidRPr="00587CB8">
        <w:rPr>
          <w:rFonts w:cs="Times New Roman"/>
          <w:szCs w:val="24"/>
        </w:rPr>
        <w:t>US</w:t>
      </w:r>
      <w:r w:rsidR="00BE7068" w:rsidRPr="00587CB8">
        <w:rPr>
          <w:rFonts w:cs="Times New Roman"/>
          <w:szCs w:val="24"/>
        </w:rPr>
        <w:t>) microglia</w:t>
      </w:r>
      <w:r w:rsidR="003B22B7" w:rsidRPr="00587CB8">
        <w:rPr>
          <w:rFonts w:cs="Times New Roman"/>
          <w:szCs w:val="24"/>
        </w:rPr>
        <w:t xml:space="preserve"> </w:t>
      </w:r>
      <w:r w:rsidR="00BE7068" w:rsidRPr="00587CB8">
        <w:rPr>
          <w:rFonts w:cs="Times New Roman"/>
          <w:szCs w:val="24"/>
        </w:rPr>
        <w:t xml:space="preserve">were </w:t>
      </w:r>
      <w:r w:rsidR="003B22B7" w:rsidRPr="00587CB8">
        <w:rPr>
          <w:rFonts w:cs="Times New Roman"/>
          <w:szCs w:val="24"/>
        </w:rPr>
        <w:t xml:space="preserve">used as control. </w:t>
      </w:r>
      <w:r w:rsidR="00D62555" w:rsidRPr="00587CB8">
        <w:rPr>
          <w:rFonts w:cs="Times New Roman"/>
          <w:szCs w:val="24"/>
        </w:rPr>
        <w:t xml:space="preserve">Data shown </w:t>
      </w:r>
      <w:r w:rsidR="00A9562E" w:rsidRPr="00587CB8">
        <w:rPr>
          <w:rFonts w:cs="Times New Roman"/>
          <w:szCs w:val="24"/>
        </w:rPr>
        <w:t xml:space="preserve">in </w:t>
      </w:r>
      <w:r w:rsidR="00D62555" w:rsidRPr="00587CB8">
        <w:rPr>
          <w:rFonts w:cs="Times New Roman"/>
          <w:szCs w:val="24"/>
        </w:rPr>
        <w:t xml:space="preserve">scatter dot plots </w:t>
      </w:r>
      <w:r w:rsidR="00A9562E" w:rsidRPr="00587CB8">
        <w:rPr>
          <w:rFonts w:cs="Times New Roman"/>
          <w:szCs w:val="24"/>
        </w:rPr>
        <w:t>rep</w:t>
      </w:r>
      <w:r w:rsidR="00950E74" w:rsidRPr="00587CB8">
        <w:rPr>
          <w:rFonts w:cs="Times New Roman"/>
          <w:szCs w:val="24"/>
        </w:rPr>
        <w:t>re</w:t>
      </w:r>
      <w:r w:rsidR="00A9562E" w:rsidRPr="00587CB8">
        <w:rPr>
          <w:rFonts w:cs="Times New Roman"/>
          <w:szCs w:val="24"/>
        </w:rPr>
        <w:t>sent</w:t>
      </w:r>
      <w:r w:rsidR="00D62555" w:rsidRPr="00587CB8">
        <w:rPr>
          <w:rFonts w:cs="Times New Roman"/>
          <w:szCs w:val="24"/>
        </w:rPr>
        <w:t xml:space="preserve"> means + SEM, </w:t>
      </w:r>
      <w:r w:rsidR="00D62555" w:rsidRPr="00587CB8">
        <w:rPr>
          <w:rFonts w:cs="Times New Roman"/>
          <w:szCs w:val="24"/>
          <w:vertAlign w:val="superscript"/>
        </w:rPr>
        <w:t>#</w:t>
      </w:r>
      <w:r w:rsidR="00D62555" w:rsidRPr="00587CB8">
        <w:rPr>
          <w:rFonts w:cs="Times New Roman"/>
          <w:szCs w:val="24"/>
        </w:rPr>
        <w:t xml:space="preserve"> p &lt;0.05 vs. </w:t>
      </w:r>
      <w:r w:rsidR="002F38B2" w:rsidRPr="00587CB8">
        <w:rPr>
          <w:rFonts w:cs="Times New Roman"/>
          <w:szCs w:val="24"/>
        </w:rPr>
        <w:t>unstimulated</w:t>
      </w:r>
      <w:r w:rsidR="00D62555" w:rsidRPr="00587CB8">
        <w:rPr>
          <w:rFonts w:cs="Times New Roman"/>
          <w:szCs w:val="24"/>
        </w:rPr>
        <w:t xml:space="preserve"> conditions within each age group, </w:t>
      </w:r>
      <w:r w:rsidR="00D62555" w:rsidRPr="00587CB8">
        <w:rPr>
          <w:rFonts w:cs="Times New Roman"/>
          <w:szCs w:val="24"/>
          <w:vertAlign w:val="superscript"/>
        </w:rPr>
        <w:t>§</w:t>
      </w:r>
      <w:r w:rsidR="00D62555" w:rsidRPr="00587CB8">
        <w:rPr>
          <w:rFonts w:cs="Times New Roman"/>
          <w:szCs w:val="24"/>
        </w:rPr>
        <w:t xml:space="preserve"> p &lt;0.05 vs. adult microglia within each stimulation condition, and * p &lt;0.05 vs. long-term (LT) stimulation </w:t>
      </w:r>
      <w:r w:rsidR="003B22B7" w:rsidRPr="00587CB8">
        <w:rPr>
          <w:rFonts w:cs="Times New Roman"/>
          <w:szCs w:val="24"/>
        </w:rPr>
        <w:t>within the responding</w:t>
      </w:r>
      <w:r w:rsidR="00D62555" w:rsidRPr="00587CB8">
        <w:rPr>
          <w:rFonts w:cs="Times New Roman"/>
          <w:szCs w:val="24"/>
        </w:rPr>
        <w:t xml:space="preserve"> aging group.</w:t>
      </w:r>
      <w:r w:rsidR="00EA4EF2" w:rsidRPr="00587CB8">
        <w:rPr>
          <w:rFonts w:cs="Times New Roman"/>
          <w:szCs w:val="24"/>
        </w:rPr>
        <w:br w:type="page"/>
      </w:r>
    </w:p>
    <w:bookmarkEnd w:id="0"/>
    <w:p w14:paraId="27115867" w14:textId="4B262AC9" w:rsidR="00EA4EF2" w:rsidRPr="00587CB8" w:rsidRDefault="00EA4EF2" w:rsidP="00546354">
      <w:pPr>
        <w:spacing w:line="480" w:lineRule="auto"/>
        <w:contextualSpacing/>
        <w:jc w:val="both"/>
        <w:rPr>
          <w:rFonts w:cs="Times New Roman"/>
          <w:szCs w:val="24"/>
        </w:rPr>
      </w:pPr>
      <w:r w:rsidRPr="00587CB8">
        <w:rPr>
          <w:rFonts w:cs="Times New Roman"/>
          <w:noProof/>
          <w:szCs w:val="24"/>
          <w:lang w:val="de-DE" w:eastAsia="de-DE"/>
        </w:rPr>
        <w:lastRenderedPageBreak/>
        <w:drawing>
          <wp:inline distT="0" distB="0" distL="0" distR="0" wp14:anchorId="0714436A" wp14:editId="006E81D1">
            <wp:extent cx="6209665" cy="2352675"/>
            <wp:effectExtent l="0" t="0" r="635" b="9525"/>
            <wp:docPr id="4" name="Grafik 4" descr="H:\##My Passport\aktuelle Papers\Trim_Milan_Schmeer_Aging Microglia 18122017\Submission\Revision 25052020\Figures\POWERPNTFigures_ March2020_ modified TL-RB fin_03-07-2020_revTL-RB-CS\Fig.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My Passport\aktuelle Papers\Trim_Milan_Schmeer_Aging Microglia 18122017\Submission\Revision 25052020\Figures\POWERPNTFigures_ March2020_ modified TL-RB fin_03-07-2020_revTL-RB-CS\Fig. S3.JPG"/>
                    <pic:cNvPicPr>
                      <a:picLocks noChangeAspect="1" noChangeArrowheads="1"/>
                    </pic:cNvPicPr>
                  </pic:nvPicPr>
                  <pic:blipFill rotWithShape="1">
                    <a:blip r:embed="rId10">
                      <a:extLst>
                        <a:ext uri="{28A0092B-C50C-407E-A947-70E740481C1C}">
                          <a14:useLocalDpi xmlns:a14="http://schemas.microsoft.com/office/drawing/2010/main" val="0"/>
                        </a:ext>
                      </a:extLst>
                    </a:blip>
                    <a:srcRect t="6348" b="68763"/>
                    <a:stretch/>
                  </pic:blipFill>
                  <pic:spPr bwMode="auto">
                    <a:xfrm>
                      <a:off x="0" y="0"/>
                      <a:ext cx="6210300" cy="2352916"/>
                    </a:xfrm>
                    <a:prstGeom prst="rect">
                      <a:avLst/>
                    </a:prstGeom>
                    <a:noFill/>
                    <a:ln>
                      <a:noFill/>
                    </a:ln>
                    <a:extLst>
                      <a:ext uri="{53640926-AAD7-44D8-BBD7-CCE9431645EC}">
                        <a14:shadowObscured xmlns:a14="http://schemas.microsoft.com/office/drawing/2010/main"/>
                      </a:ext>
                    </a:extLst>
                  </pic:spPr>
                </pic:pic>
              </a:graphicData>
            </a:graphic>
          </wp:inline>
        </w:drawing>
      </w:r>
    </w:p>
    <w:p w14:paraId="0A31BE0C" w14:textId="00D5D9CE" w:rsidR="00546354" w:rsidRPr="00587CB8" w:rsidRDefault="00546354" w:rsidP="00546354">
      <w:pPr>
        <w:spacing w:line="480" w:lineRule="auto"/>
        <w:contextualSpacing/>
        <w:jc w:val="both"/>
        <w:rPr>
          <w:rFonts w:cs="Times New Roman"/>
          <w:szCs w:val="24"/>
        </w:rPr>
      </w:pPr>
      <w:r w:rsidRPr="00587CB8">
        <w:rPr>
          <w:rFonts w:cs="Times New Roman"/>
          <w:szCs w:val="24"/>
        </w:rPr>
        <w:t xml:space="preserve">Supplementary Figure S3: </w:t>
      </w:r>
      <w:r w:rsidR="00447719" w:rsidRPr="00587CB8">
        <w:rPr>
          <w:rFonts w:cs="Times New Roman"/>
          <w:szCs w:val="24"/>
        </w:rPr>
        <w:t>Cell viability and protein concentration in primed microglial cells.</w:t>
      </w:r>
      <w:r w:rsidRPr="00587CB8">
        <w:rPr>
          <w:rFonts w:cs="Times New Roman"/>
          <w:szCs w:val="24"/>
        </w:rPr>
        <w:t xml:space="preserve"> </w:t>
      </w:r>
    </w:p>
    <w:p w14:paraId="7688087D" w14:textId="3CBC2345" w:rsidR="00EA4EF2" w:rsidRPr="00587CB8" w:rsidRDefault="00447719" w:rsidP="00546354">
      <w:pPr>
        <w:spacing w:line="480" w:lineRule="auto"/>
        <w:contextualSpacing/>
        <w:jc w:val="both"/>
        <w:rPr>
          <w:rFonts w:cs="Times New Roman"/>
          <w:szCs w:val="24"/>
        </w:rPr>
      </w:pPr>
      <w:r w:rsidRPr="00587CB8">
        <w:rPr>
          <w:rFonts w:cs="Times New Roman"/>
          <w:szCs w:val="24"/>
        </w:rPr>
        <w:t xml:space="preserve">Microglia isolated from newborn (orange dots, open columns), adult (green dots, hatched columns) and aged (blue dots, gray columns) mice were primed initially by ultra-low (ULP, 1 </w:t>
      </w:r>
      <w:proofErr w:type="spellStart"/>
      <w:r w:rsidRPr="00587CB8">
        <w:rPr>
          <w:rFonts w:cs="Times New Roman"/>
          <w:szCs w:val="24"/>
        </w:rPr>
        <w:t>fg</w:t>
      </w:r>
      <w:proofErr w:type="spellEnd"/>
      <w:r w:rsidRPr="00587CB8">
        <w:rPr>
          <w:rFonts w:cs="Times New Roman"/>
          <w:szCs w:val="24"/>
        </w:rPr>
        <w:t xml:space="preserve">/ml) or high (HP, 100 ng/ml) doses of LPS, followed by a second stimulation (day 6) with 100 ng/ml LPS. Cell viability was measured using the MTT assay (A, n=3-5; </w:t>
      </w:r>
      <w:r w:rsidR="0079009D" w:rsidRPr="00587CB8">
        <w:rPr>
          <w:rFonts w:cs="Times New Roman"/>
          <w:szCs w:val="24"/>
        </w:rPr>
        <w:t>unprimed cells assigned as 100%</w:t>
      </w:r>
      <w:r w:rsidRPr="00587CB8">
        <w:rPr>
          <w:rFonts w:cs="Times New Roman"/>
          <w:szCs w:val="24"/>
        </w:rPr>
        <w:t xml:space="preserve">), whereas the total protein concentration was analyzed using Pierce™ 660 nm Protein Assay Kit (B, n=7-8). Data are shown as scatter dot plots as means + SEM, </w:t>
      </w:r>
      <w:r w:rsidRPr="00587CB8">
        <w:rPr>
          <w:rFonts w:cs="Times New Roman"/>
          <w:szCs w:val="24"/>
          <w:vertAlign w:val="superscript"/>
        </w:rPr>
        <w:t>#</w:t>
      </w:r>
      <w:r w:rsidRPr="00587CB8">
        <w:rPr>
          <w:rFonts w:cs="Times New Roman"/>
          <w:szCs w:val="24"/>
        </w:rPr>
        <w:t xml:space="preserve"> p &lt;0.05 vs. unprimed conditions within each age group.</w:t>
      </w:r>
      <w:r w:rsidR="00EA4EF2" w:rsidRPr="00587CB8">
        <w:rPr>
          <w:rFonts w:cs="Times New Roman"/>
          <w:szCs w:val="24"/>
        </w:rPr>
        <w:br w:type="page"/>
      </w:r>
    </w:p>
    <w:p w14:paraId="18A1DC25" w14:textId="2958809C" w:rsidR="00447719" w:rsidRPr="00587CB8" w:rsidRDefault="00EA4EF2" w:rsidP="00546354">
      <w:pPr>
        <w:spacing w:line="480" w:lineRule="auto"/>
        <w:contextualSpacing/>
        <w:jc w:val="both"/>
        <w:rPr>
          <w:rFonts w:cs="Times New Roman"/>
          <w:szCs w:val="24"/>
        </w:rPr>
      </w:pPr>
      <w:r w:rsidRPr="00587CB8">
        <w:rPr>
          <w:rFonts w:cs="Times New Roman"/>
          <w:noProof/>
          <w:szCs w:val="24"/>
          <w:lang w:val="de-DE" w:eastAsia="de-DE"/>
        </w:rPr>
        <w:lastRenderedPageBreak/>
        <w:drawing>
          <wp:inline distT="0" distB="0" distL="0" distR="0" wp14:anchorId="33C28942" wp14:editId="6D9AD024">
            <wp:extent cx="6209665" cy="6772275"/>
            <wp:effectExtent l="0" t="0" r="635" b="9525"/>
            <wp:docPr id="5" name="Grafik 5" descr="H:\##My Passport\aktuelle Papers\Trim_Milan_Schmeer_Aging Microglia 18122017\Submission\Revision 25052020\Figures\POWERPNTFigures_ March2020_ modified TL-RB fin_03-07-2020_revTL-RB-CS\Fig. 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My Passport\aktuelle Papers\Trim_Milan_Schmeer_Aging Microglia 18122017\Submission\Revision 25052020\Figures\POWERPNTFigures_ March2020_ modified TL-RB fin_03-07-2020_revTL-RB-CS\Fig. S4.JPG"/>
                    <pic:cNvPicPr>
                      <a:picLocks noChangeAspect="1" noChangeArrowheads="1"/>
                    </pic:cNvPicPr>
                  </pic:nvPicPr>
                  <pic:blipFill rotWithShape="1">
                    <a:blip r:embed="rId11">
                      <a:extLst>
                        <a:ext uri="{28A0092B-C50C-407E-A947-70E740481C1C}">
                          <a14:useLocalDpi xmlns:a14="http://schemas.microsoft.com/office/drawing/2010/main" val="0"/>
                        </a:ext>
                      </a:extLst>
                    </a:blip>
                    <a:srcRect t="6348" b="22007"/>
                    <a:stretch/>
                  </pic:blipFill>
                  <pic:spPr bwMode="auto">
                    <a:xfrm>
                      <a:off x="0" y="0"/>
                      <a:ext cx="6210300" cy="6772968"/>
                    </a:xfrm>
                    <a:prstGeom prst="rect">
                      <a:avLst/>
                    </a:prstGeom>
                    <a:noFill/>
                    <a:ln>
                      <a:noFill/>
                    </a:ln>
                    <a:extLst>
                      <a:ext uri="{53640926-AAD7-44D8-BBD7-CCE9431645EC}">
                        <a14:shadowObscured xmlns:a14="http://schemas.microsoft.com/office/drawing/2010/main"/>
                      </a:ext>
                    </a:extLst>
                  </pic:spPr>
                </pic:pic>
              </a:graphicData>
            </a:graphic>
          </wp:inline>
        </w:drawing>
      </w:r>
    </w:p>
    <w:p w14:paraId="41FB7992" w14:textId="066570C2" w:rsidR="00546354" w:rsidRPr="00587CB8" w:rsidRDefault="00546354" w:rsidP="00546354">
      <w:pPr>
        <w:spacing w:line="480" w:lineRule="auto"/>
        <w:contextualSpacing/>
        <w:jc w:val="both"/>
        <w:rPr>
          <w:rFonts w:cs="Times New Roman"/>
          <w:szCs w:val="24"/>
        </w:rPr>
      </w:pPr>
      <w:r w:rsidRPr="00587CB8">
        <w:rPr>
          <w:rFonts w:cs="Times New Roman"/>
          <w:szCs w:val="24"/>
        </w:rPr>
        <w:t xml:space="preserve">Supplementary Figure S4: Effects of maturation and priming with low and high </w:t>
      </w:r>
      <w:r w:rsidR="00A9562E" w:rsidRPr="00587CB8">
        <w:rPr>
          <w:rFonts w:cs="Times New Roman"/>
          <w:szCs w:val="24"/>
        </w:rPr>
        <w:t xml:space="preserve">LPS </w:t>
      </w:r>
      <w:r w:rsidRPr="00587CB8">
        <w:rPr>
          <w:rFonts w:cs="Times New Roman"/>
          <w:szCs w:val="24"/>
        </w:rPr>
        <w:t xml:space="preserve">dosages on molecular mechanism of pro-inflammatory and anti-inflammatory responses of murine brain microglia. </w:t>
      </w:r>
    </w:p>
    <w:p w14:paraId="0CBDA53C" w14:textId="073E7659" w:rsidR="00546354" w:rsidRPr="00587CB8" w:rsidRDefault="00546354" w:rsidP="00546354">
      <w:pPr>
        <w:spacing w:line="480" w:lineRule="auto"/>
        <w:contextualSpacing/>
        <w:jc w:val="both"/>
        <w:rPr>
          <w:rFonts w:cs="Times New Roman"/>
          <w:szCs w:val="24"/>
        </w:rPr>
      </w:pPr>
      <w:r w:rsidRPr="00587CB8">
        <w:rPr>
          <w:rFonts w:cs="Times New Roman"/>
          <w:szCs w:val="24"/>
        </w:rPr>
        <w:t xml:space="preserve">Microglia isolated from newborn (orange dots, open columns) and adult (green dots, hatched columns) mice were primed initially by ultra-low (ULP, 1 </w:t>
      </w:r>
      <w:proofErr w:type="spellStart"/>
      <w:r w:rsidRPr="00587CB8">
        <w:rPr>
          <w:rFonts w:cs="Times New Roman"/>
          <w:szCs w:val="24"/>
        </w:rPr>
        <w:t>fg</w:t>
      </w:r>
      <w:proofErr w:type="spellEnd"/>
      <w:r w:rsidRPr="00587CB8">
        <w:rPr>
          <w:rFonts w:cs="Times New Roman"/>
          <w:szCs w:val="24"/>
        </w:rPr>
        <w:t xml:space="preserve">/ml) or high (HP, 100 ng/ml) doses of LPS, followed </w:t>
      </w:r>
      <w:r w:rsidRPr="00587CB8">
        <w:rPr>
          <w:rFonts w:cs="Times New Roman"/>
          <w:szCs w:val="24"/>
        </w:rPr>
        <w:lastRenderedPageBreak/>
        <w:t xml:space="preserve">by a second stimulation (day 6) with 100 ng/ml LPS. The data </w:t>
      </w:r>
      <w:r w:rsidR="00635555" w:rsidRPr="00587CB8">
        <w:rPr>
          <w:rFonts w:cs="Times New Roman"/>
          <w:szCs w:val="24"/>
        </w:rPr>
        <w:t>are</w:t>
      </w:r>
      <w:r w:rsidRPr="00587CB8">
        <w:rPr>
          <w:rFonts w:cs="Times New Roman"/>
          <w:szCs w:val="24"/>
        </w:rPr>
        <w:t xml:space="preserve"> normalized and com</w:t>
      </w:r>
      <w:r w:rsidR="00635555" w:rsidRPr="00587CB8">
        <w:rPr>
          <w:rFonts w:cs="Times New Roman"/>
          <w:szCs w:val="24"/>
        </w:rPr>
        <w:t>pared to unprimed microglia (UP</w:t>
      </w:r>
      <w:r w:rsidRPr="00587CB8">
        <w:rPr>
          <w:rFonts w:cs="Times New Roman"/>
          <w:szCs w:val="24"/>
        </w:rPr>
        <w:t xml:space="preserve">). </w:t>
      </w:r>
      <w:r w:rsidR="00A9562E" w:rsidRPr="00587CB8">
        <w:rPr>
          <w:rFonts w:cs="Times New Roman"/>
          <w:szCs w:val="24"/>
        </w:rPr>
        <w:t xml:space="preserve">Unstimulated </w:t>
      </w:r>
      <w:r w:rsidRPr="00587CB8">
        <w:rPr>
          <w:rFonts w:cs="Times New Roman"/>
          <w:szCs w:val="24"/>
        </w:rPr>
        <w:t xml:space="preserve">microglia </w:t>
      </w:r>
      <w:r w:rsidR="00A9562E" w:rsidRPr="00587CB8">
        <w:rPr>
          <w:rFonts w:cs="Times New Roman"/>
          <w:szCs w:val="24"/>
        </w:rPr>
        <w:t xml:space="preserve">served as negative control </w:t>
      </w:r>
      <w:r w:rsidRPr="00587CB8">
        <w:rPr>
          <w:rFonts w:cs="Times New Roman"/>
          <w:szCs w:val="24"/>
        </w:rPr>
        <w:t xml:space="preserve">(US). RNA samples (6h) were collected after the 2nd stimulation and analyzed for gene expression of TLR4 (A, n=3-4), MyD88 (B, n=3-4), IRAK-4 (C, n=3-4), p65 (D, n=3-4), MMP-9 (E, n=3-4) and MSR1 (F, n=3-4) (unprimed cells assigned as 1.0). Data shown </w:t>
      </w:r>
      <w:r w:rsidR="00A9562E" w:rsidRPr="00587CB8">
        <w:rPr>
          <w:rFonts w:cs="Times New Roman"/>
          <w:szCs w:val="24"/>
        </w:rPr>
        <w:t xml:space="preserve">in </w:t>
      </w:r>
      <w:r w:rsidRPr="00587CB8">
        <w:rPr>
          <w:rFonts w:cs="Times New Roman"/>
          <w:szCs w:val="24"/>
        </w:rPr>
        <w:t xml:space="preserve">scatter dot plots </w:t>
      </w:r>
      <w:r w:rsidR="00A9562E" w:rsidRPr="00587CB8">
        <w:rPr>
          <w:rFonts w:cs="Times New Roman"/>
          <w:szCs w:val="24"/>
        </w:rPr>
        <w:t xml:space="preserve">represent </w:t>
      </w:r>
      <w:r w:rsidRPr="00587CB8">
        <w:rPr>
          <w:rFonts w:cs="Times New Roman"/>
          <w:szCs w:val="24"/>
        </w:rPr>
        <w:t xml:space="preserve">means + SEM, </w:t>
      </w:r>
      <w:r w:rsidRPr="00587CB8">
        <w:rPr>
          <w:rFonts w:cs="Times New Roman"/>
          <w:szCs w:val="24"/>
          <w:vertAlign w:val="superscript"/>
        </w:rPr>
        <w:t>#</w:t>
      </w:r>
      <w:r w:rsidRPr="00587CB8">
        <w:rPr>
          <w:rFonts w:cs="Times New Roman"/>
          <w:szCs w:val="24"/>
        </w:rPr>
        <w:t xml:space="preserve"> p &lt;0.05 vs. unprimed conditions within each age group, </w:t>
      </w:r>
      <w:r w:rsidRPr="00587CB8">
        <w:rPr>
          <w:rFonts w:cs="Times New Roman"/>
          <w:szCs w:val="24"/>
          <w:vertAlign w:val="superscript"/>
        </w:rPr>
        <w:t>§</w:t>
      </w:r>
      <w:r w:rsidRPr="00587CB8">
        <w:rPr>
          <w:rFonts w:cs="Times New Roman"/>
          <w:szCs w:val="24"/>
        </w:rPr>
        <w:t xml:space="preserve"> p &lt;0.05 vs. adult microglia within each stimulation condition</w:t>
      </w:r>
      <w:r w:rsidR="0079009D" w:rsidRPr="00587CB8">
        <w:rPr>
          <w:rFonts w:cs="Times New Roman"/>
          <w:szCs w:val="24"/>
        </w:rPr>
        <w:t xml:space="preserve"> (US, UP, ULP, HP)</w:t>
      </w:r>
      <w:r w:rsidRPr="00587CB8">
        <w:rPr>
          <w:rFonts w:cs="Times New Roman"/>
          <w:szCs w:val="24"/>
        </w:rPr>
        <w:t>.</w:t>
      </w:r>
    </w:p>
    <w:sectPr w:rsidR="00546354" w:rsidRPr="00587CB8" w:rsidSect="0075576E">
      <w:headerReference w:type="even" r:id="rId12"/>
      <w:headerReference w:type="default" r:id="rId13"/>
      <w:footerReference w:type="even" r:id="rId14"/>
      <w:footerReference w:type="default" r:id="rId15"/>
      <w:pgSz w:w="12240" w:h="15840" w:code="1"/>
      <w:pgMar w:top="1140" w:right="1179" w:bottom="1140" w:left="1281" w:header="284" w:footer="51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48146D" w14:textId="77777777" w:rsidR="00D01D25" w:rsidRDefault="00D01D25" w:rsidP="00117666">
      <w:pPr>
        <w:spacing w:after="0"/>
      </w:pPr>
      <w:r>
        <w:separator/>
      </w:r>
    </w:p>
  </w:endnote>
  <w:endnote w:type="continuationSeparator" w:id="0">
    <w:p w14:paraId="1DE2C5D5" w14:textId="77777777" w:rsidR="00D01D25" w:rsidRDefault="00D01D2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1CA238" w14:textId="77777777" w:rsidR="0079009D" w:rsidRPr="00577C4C" w:rsidRDefault="0079009D">
    <w:pPr>
      <w:pStyle w:val="Footer"/>
      <w:rPr>
        <w:color w:val="C00000"/>
        <w:szCs w:val="24"/>
      </w:rPr>
    </w:pPr>
    <w:r>
      <w:rPr>
        <w:noProof/>
        <w:color w:val="C00000"/>
        <w:szCs w:val="24"/>
        <w:lang w:val="de-DE" w:eastAsia="de-DE"/>
      </w:rPr>
      <mc:AlternateContent>
        <mc:Choice Requires="wps">
          <w:drawing>
            <wp:anchor distT="0" distB="0" distL="114300" distR="114300" simplePos="0" relativeHeight="251683840" behindDoc="0" locked="0" layoutInCell="1" allowOverlap="1" wp14:anchorId="2C8E33A2" wp14:editId="665FA1EB">
              <wp:simplePos x="0" y="0"/>
              <wp:positionH relativeFrom="column">
                <wp:posOffset>-108585</wp:posOffset>
              </wp:positionH>
              <wp:positionV relativeFrom="paragraph">
                <wp:posOffset>-58420</wp:posOffset>
              </wp:positionV>
              <wp:extent cx="3672205" cy="504190"/>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504190"/>
                      </a:xfrm>
                      <a:prstGeom prst="rect">
                        <a:avLst/>
                      </a:prstGeom>
                      <a:solidFill>
                        <a:srgbClr val="FFFFFF"/>
                      </a:solidFill>
                      <a:ln w="9525">
                        <a:noFill/>
                        <a:miter lim="800000"/>
                        <a:headEnd/>
                        <a:tailEnd/>
                      </a:ln>
                    </wps:spPr>
                    <wps:txbx>
                      <w:txbxContent>
                        <w:p w14:paraId="079C1013" w14:textId="77777777" w:rsidR="0079009D" w:rsidRPr="00E9561B" w:rsidRDefault="0079009D">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C8E33A2" id="_x0000_t202" coordsize="21600,21600" o:spt="202" path="m,l,21600r21600,l21600,xe">
              <v:stroke joinstyle="miter"/>
              <v:path gradientshapeok="t" o:connecttype="rect"/>
            </v:shapetype>
            <v:shape id="Text Box 2" o:spid="_x0000_s1026" type="#_x0000_t202" style="position:absolute;margin-left:-8.55pt;margin-top:-4.6pt;width:289.15pt;height:39.7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" stroked="f">
              <v:textbox style="mso-fit-shape-to-text:t">
                <w:txbxContent>
                  <w:p w14:paraId="079C1013" w14:textId="77777777" w:rsidR="0079009D" w:rsidRPr="00E9561B" w:rsidRDefault="0079009D">
                    <w:pPr>
                      <w:rPr>
                        <w:color w:val="C00000"/>
                      </w:rPr>
                    </w:pPr>
                    <w:r w:rsidRPr="00E9561B">
                      <w:rPr>
                        <w:color w:val="C00000"/>
                      </w:rPr>
                      <w:t>This is a provisional file, not the final typeset article</w:t>
                    </w:r>
                  </w:p>
                </w:txbxContent>
              </v:textbox>
            </v:shape>
          </w:pict>
        </mc:Fallback>
      </mc:AlternateContent>
    </w:r>
    <w:r>
      <w:rPr>
        <w:noProof/>
        <w:lang w:val="de-DE" w:eastAsia="de-DE"/>
      </w:rPr>
      <mc:AlternateContent>
        <mc:Choice Requires="wps">
          <w:drawing>
            <wp:anchor distT="0" distB="0" distL="114300" distR="114300" simplePos="0" relativeHeight="251665408" behindDoc="0" locked="0" layoutInCell="1" allowOverlap="1" wp14:anchorId="7DD3ACED" wp14:editId="3C9E0A44">
              <wp:simplePos x="0" y="0"/>
              <wp:positionH relativeFrom="margin">
                <wp:align>right</wp:align>
              </wp:positionH>
              <wp:positionV relativeFrom="bottomMargin">
                <wp:align>top</wp:align>
              </wp:positionV>
              <wp:extent cx="1508760" cy="33464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34645"/>
                      </a:xfrm>
                      <a:prstGeom prst="rect">
                        <a:avLst/>
                      </a:prstGeom>
                      <a:noFill/>
                      <a:ln w="6350">
                        <a:noFill/>
                      </a:ln>
                      <a:effectLst/>
                    </wps:spPr>
                    <wps:txbx>
                      <w:txbxContent>
                        <w:p w14:paraId="62518AD8" w14:textId="77777777" w:rsidR="0079009D" w:rsidRPr="00577C4C" w:rsidRDefault="0079009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1041D5">
                            <w:rPr>
                              <w:noProof/>
                              <w:color w:val="000000" w:themeColor="text1"/>
                              <w:sz w:val="22"/>
                              <w:szCs w:val="40"/>
                            </w:rPr>
                            <w:t>1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DD3ACED" id="Text Box 1" o:spid="_x0000_s1027" type="#_x0000_t202" style="position:absolute;margin-left:67.6pt;margin-top:0;width:118.8pt;height:26.3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" filled="f" stroked="f" strokeweight=".5pt">
              <v:path arrowok="t"/>
              <v:textbox style="mso-fit-shape-to-text:t">
                <w:txbxContent>
                  <w:p w14:paraId="62518AD8" w14:textId="77777777" w:rsidR="0079009D" w:rsidRPr="00577C4C" w:rsidRDefault="0079009D">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1041D5">
                      <w:rPr>
                        <w:noProof/>
                        <w:color w:val="000000" w:themeColor="text1"/>
                        <w:sz w:val="22"/>
                        <w:szCs w:val="40"/>
                      </w:rPr>
                      <w:t>1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D50092" w14:textId="77777777" w:rsidR="0079009D" w:rsidRPr="00577C4C" w:rsidRDefault="0079009D">
    <w:pPr>
      <w:pStyle w:val="Foote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15FCAA72" wp14:editId="1923A5CB">
              <wp:simplePos x="0" y="0"/>
              <wp:positionH relativeFrom="margin">
                <wp:align>right</wp:align>
              </wp:positionH>
              <wp:positionV relativeFrom="bottomMargin">
                <wp:align>top</wp:align>
              </wp:positionV>
              <wp:extent cx="1508760" cy="334645"/>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34645"/>
                      </a:xfrm>
                      <a:prstGeom prst="rect">
                        <a:avLst/>
                      </a:prstGeom>
                      <a:noFill/>
                      <a:ln w="6350">
                        <a:noFill/>
                      </a:ln>
                      <a:effectLst/>
                    </wps:spPr>
                    <wps:txbx>
                      <w:txbxContent>
                        <w:p w14:paraId="0FA2CD80" w14:textId="46D7B2FE" w:rsidR="0079009D" w:rsidRPr="00577C4C" w:rsidRDefault="0079009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A4EF2" w:rsidRPr="00EA4EF2">
                            <w:rPr>
                              <w:noProof/>
                              <w:color w:val="000000" w:themeColor="text1"/>
                              <w:sz w:val="22"/>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5FCAA72" id="_x0000_t202" coordsize="21600,21600" o:spt="202" path="m,l,21600r21600,l21600,xe">
              <v:stroke joinstyle="miter"/>
              <v:path gradientshapeok="t" o:connecttype="rect"/>
            </v:shapetype>
            <v:shape id="Text Box 56" o:spid="_x0000_s1028" type="#_x0000_t202" style="position:absolute;margin-left:67.6pt;margin-top:0;width:118.8pt;height:26.3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" filled="f" stroked="f" strokeweight=".5pt">
              <v:path arrowok="t"/>
              <v:textbox style="mso-fit-shape-to-text:t">
                <w:txbxContent>
                  <w:p w14:paraId="0FA2CD80" w14:textId="46D7B2FE" w:rsidR="0079009D" w:rsidRPr="00577C4C" w:rsidRDefault="0079009D">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A4EF2" w:rsidRPr="00EA4EF2">
                      <w:rPr>
                        <w:noProof/>
                        <w:color w:val="000000" w:themeColor="text1"/>
                        <w:sz w:val="22"/>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B591B8" w14:textId="77777777" w:rsidR="00D01D25" w:rsidRDefault="00D01D25" w:rsidP="00117666">
      <w:pPr>
        <w:spacing w:after="0"/>
      </w:pPr>
      <w:r>
        <w:separator/>
      </w:r>
    </w:p>
  </w:footnote>
  <w:footnote w:type="continuationSeparator" w:id="0">
    <w:p w14:paraId="137FDFFE" w14:textId="77777777" w:rsidR="00D01D25" w:rsidRDefault="00D01D2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80C708" w14:textId="77777777" w:rsidR="0079009D" w:rsidRPr="000647E3" w:rsidRDefault="0079009D" w:rsidP="000647E3">
    <w:pPr>
      <w:pStyle w:val="Header"/>
    </w:pPr>
    <w:r>
      <w:rPr>
        <w:rFonts w:cs="Times New Roman"/>
      </w:rPr>
      <w:t>Maturation-dependent microglial adaptive response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A0113B" w14:textId="77777777" w:rsidR="0079009D" w:rsidRPr="00A53000" w:rsidRDefault="0079009D" w:rsidP="00A53000">
    <w:pPr>
      <w:pStyle w:val="Header"/>
    </w:pPr>
    <w:r>
      <w:rPr>
        <w:rFonts w:cs="Times New Roman"/>
      </w:rPr>
      <w:t>Maturation-dependent microglial adaptive respons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BE32EE5"/>
    <w:multiLevelType w:val="hybridMultilevel"/>
    <w:tmpl w:val="AA609264"/>
    <w:lvl w:ilvl="0" w:tplc="C6A65526">
      <w:start w:val="1"/>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271352B"/>
    <w:multiLevelType w:val="hybridMultilevel"/>
    <w:tmpl w:val="1CA68A6A"/>
    <w:lvl w:ilvl="0" w:tplc="0407000F">
      <w:start w:val="1"/>
      <w:numFmt w:val="decimal"/>
      <w:lvlText w:val="%1."/>
      <w:lvlJc w:val="left"/>
      <w:pPr>
        <w:ind w:left="720" w:hanging="360"/>
      </w:pPr>
      <w:rPr>
        <w:rFonts w:hint="default"/>
        <w:b w:val="0"/>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B110CE5"/>
    <w:multiLevelType w:val="hybridMultilevel"/>
    <w:tmpl w:val="B386C66A"/>
    <w:lvl w:ilvl="0" w:tplc="54FEE6EE">
      <w:start w:val="10"/>
      <w:numFmt w:val="decimal"/>
      <w:lvlText w:val="%1."/>
      <w:lvlJc w:val="left"/>
      <w:pPr>
        <w:ind w:left="644"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7DBC6F29"/>
    <w:multiLevelType w:val="multilevel"/>
    <w:tmpl w:val="C6A8CCEA"/>
    <w:numStyleLink w:val="Headings"/>
  </w:abstractNum>
  <w:abstractNum w:abstractNumId="2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5"/>
  </w:num>
  <w:num w:numId="3">
    <w:abstractNumId w:val="2"/>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9"/>
  </w:num>
  <w:num w:numId="8">
    <w:abstractNumId w:val="7"/>
  </w:num>
  <w:num w:numId="9">
    <w:abstractNumId w:val="10"/>
  </w:num>
  <w:num w:numId="10">
    <w:abstractNumId w:val="8"/>
  </w:num>
  <w:num w:numId="11">
    <w:abstractNumId w:val="3"/>
  </w:num>
  <w:num w:numId="12">
    <w:abstractNumId w:val="20"/>
  </w:num>
  <w:num w:numId="13">
    <w:abstractNumId w:val="14"/>
  </w:num>
  <w:num w:numId="14">
    <w:abstractNumId w:val="5"/>
  </w:num>
  <w:num w:numId="15">
    <w:abstractNumId w:val="13"/>
  </w:num>
  <w:num w:numId="16">
    <w:abstractNumId w:val="16"/>
  </w:num>
  <w:num w:numId="1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6"/>
  </w:num>
  <w:num w:numId="20">
    <w:abstractNumId w:val="19"/>
  </w:num>
  <w:num w:numId="21">
    <w:abstractNumId w:val="4"/>
  </w:num>
  <w:num w:numId="22">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2"/>
  </w:num>
  <w:num w:numId="24">
    <w:abstractNumId w:val="1"/>
  </w:num>
  <w:num w:numId="2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isplayBackgroundShape/>
  <w:proofState w:spelling="clean" w:grammar="clean"/>
  <w:attachedTemplate r:id="rId1"/>
  <w:documentProtection w:edit="trackedChanges" w:enforcement="0"/>
  <w:defaultTabStop w:val="720"/>
  <w:autoHyphenation/>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svpwa56sweevea9zs5t95gesexrsz09rwt&quot;&gt;Trained Immunity aging - Revision 30052020&lt;record-ids&gt;&lt;item&gt;2&lt;/item&gt;&lt;item&gt;223&lt;/item&gt;&lt;item&gt;260&lt;/item&gt;&lt;item&gt;270&lt;/item&gt;&lt;item&gt;272&lt;/item&gt;&lt;item&gt;285&lt;/item&gt;&lt;item&gt;287&lt;/item&gt;&lt;item&gt;323&lt;/item&gt;&lt;item&gt;333&lt;/item&gt;&lt;item&gt;351&lt;/item&gt;&lt;item&gt;413&lt;/item&gt;&lt;item&gt;438&lt;/item&gt;&lt;item&gt;748&lt;/item&gt;&lt;item&gt;799&lt;/item&gt;&lt;item&gt;916&lt;/item&gt;&lt;item&gt;1103&lt;/item&gt;&lt;item&gt;1159&lt;/item&gt;&lt;item&gt;1204&lt;/item&gt;&lt;item&gt;1206&lt;/item&gt;&lt;item&gt;1305&lt;/item&gt;&lt;item&gt;1306&lt;/item&gt;&lt;item&gt;1427&lt;/item&gt;&lt;item&gt;1431&lt;/item&gt;&lt;item&gt;1436&lt;/item&gt;&lt;item&gt;1455&lt;/item&gt;&lt;item&gt;1457&lt;/item&gt;&lt;item&gt;1461&lt;/item&gt;&lt;item&gt;1491&lt;/item&gt;&lt;item&gt;1574&lt;/item&gt;&lt;item&gt;1628&lt;/item&gt;&lt;item&gt;1652&lt;/item&gt;&lt;item&gt;1693&lt;/item&gt;&lt;item&gt;1751&lt;/item&gt;&lt;item&gt;1779&lt;/item&gt;&lt;item&gt;1799&lt;/item&gt;&lt;item&gt;1810&lt;/item&gt;&lt;item&gt;1833&lt;/item&gt;&lt;item&gt;1991&lt;/item&gt;&lt;item&gt;2097&lt;/item&gt;&lt;item&gt;2126&lt;/item&gt;&lt;item&gt;2128&lt;/item&gt;&lt;item&gt;2135&lt;/item&gt;&lt;item&gt;2139&lt;/item&gt;&lt;item&gt;2177&lt;/item&gt;&lt;item&gt;2193&lt;/item&gt;&lt;item&gt;2194&lt;/item&gt;&lt;item&gt;2203&lt;/item&gt;&lt;item&gt;2210&lt;/item&gt;&lt;item&gt;2211&lt;/item&gt;&lt;item&gt;2244&lt;/item&gt;&lt;item&gt;2247&lt;/item&gt;&lt;item&gt;2266&lt;/item&gt;&lt;item&gt;2267&lt;/item&gt;&lt;item&gt;2268&lt;/item&gt;&lt;item&gt;2272&lt;/item&gt;&lt;item&gt;2285&lt;/item&gt;&lt;item&gt;2337&lt;/item&gt;&lt;item&gt;2338&lt;/item&gt;&lt;item&gt;2339&lt;/item&gt;&lt;item&gt;2347&lt;/item&gt;&lt;item&gt;2349&lt;/item&gt;&lt;item&gt;2356&lt;/item&gt;&lt;item&gt;2398&lt;/item&gt;&lt;item&gt;2518&lt;/item&gt;&lt;item&gt;2634&lt;/item&gt;&lt;item&gt;2635&lt;/item&gt;&lt;item&gt;2687&lt;/item&gt;&lt;item&gt;2689&lt;/item&gt;&lt;item&gt;2693&lt;/item&gt;&lt;/record-ids&gt;&lt;/item&gt;&lt;/Libraries&gt;"/>
  </w:docVars>
  <w:rsids>
    <w:rsidRoot w:val="00681821"/>
    <w:rsid w:val="00000CE6"/>
    <w:rsid w:val="00006E8B"/>
    <w:rsid w:val="00010623"/>
    <w:rsid w:val="000119C5"/>
    <w:rsid w:val="00012748"/>
    <w:rsid w:val="00015A15"/>
    <w:rsid w:val="000163F7"/>
    <w:rsid w:val="00020984"/>
    <w:rsid w:val="00026831"/>
    <w:rsid w:val="00030238"/>
    <w:rsid w:val="00031046"/>
    <w:rsid w:val="00034304"/>
    <w:rsid w:val="00035434"/>
    <w:rsid w:val="00037C1D"/>
    <w:rsid w:val="00040028"/>
    <w:rsid w:val="000432DC"/>
    <w:rsid w:val="0004541F"/>
    <w:rsid w:val="00045678"/>
    <w:rsid w:val="000458E4"/>
    <w:rsid w:val="00046359"/>
    <w:rsid w:val="00046448"/>
    <w:rsid w:val="000579ED"/>
    <w:rsid w:val="00063D84"/>
    <w:rsid w:val="000647E3"/>
    <w:rsid w:val="00065FE5"/>
    <w:rsid w:val="0006636D"/>
    <w:rsid w:val="00070AB8"/>
    <w:rsid w:val="00072073"/>
    <w:rsid w:val="00077BFE"/>
    <w:rsid w:val="00077D53"/>
    <w:rsid w:val="00081394"/>
    <w:rsid w:val="0008152B"/>
    <w:rsid w:val="0008455C"/>
    <w:rsid w:val="00084616"/>
    <w:rsid w:val="00084FA8"/>
    <w:rsid w:val="0009302E"/>
    <w:rsid w:val="000A3073"/>
    <w:rsid w:val="000A4492"/>
    <w:rsid w:val="000A69DE"/>
    <w:rsid w:val="000B0DFD"/>
    <w:rsid w:val="000B1F4D"/>
    <w:rsid w:val="000B34BD"/>
    <w:rsid w:val="000B3D8D"/>
    <w:rsid w:val="000B43B8"/>
    <w:rsid w:val="000B6659"/>
    <w:rsid w:val="000C2B8A"/>
    <w:rsid w:val="000C3EF7"/>
    <w:rsid w:val="000C3F51"/>
    <w:rsid w:val="000C430A"/>
    <w:rsid w:val="000C7E2A"/>
    <w:rsid w:val="000D532A"/>
    <w:rsid w:val="000E6851"/>
    <w:rsid w:val="000E6A41"/>
    <w:rsid w:val="000E6B44"/>
    <w:rsid w:val="000E6E18"/>
    <w:rsid w:val="000F115D"/>
    <w:rsid w:val="000F4CFB"/>
    <w:rsid w:val="000F5FB2"/>
    <w:rsid w:val="000F7733"/>
    <w:rsid w:val="001014A0"/>
    <w:rsid w:val="00101B71"/>
    <w:rsid w:val="001041D5"/>
    <w:rsid w:val="00104B76"/>
    <w:rsid w:val="001067DC"/>
    <w:rsid w:val="00106B5C"/>
    <w:rsid w:val="00113D0F"/>
    <w:rsid w:val="001142AE"/>
    <w:rsid w:val="00117666"/>
    <w:rsid w:val="00121168"/>
    <w:rsid w:val="001223A7"/>
    <w:rsid w:val="001241D1"/>
    <w:rsid w:val="00125C2D"/>
    <w:rsid w:val="00127302"/>
    <w:rsid w:val="00132887"/>
    <w:rsid w:val="00132F96"/>
    <w:rsid w:val="00134256"/>
    <w:rsid w:val="00134352"/>
    <w:rsid w:val="0013438D"/>
    <w:rsid w:val="0014312F"/>
    <w:rsid w:val="00147395"/>
    <w:rsid w:val="001478E8"/>
    <w:rsid w:val="00147A0F"/>
    <w:rsid w:val="00151993"/>
    <w:rsid w:val="001552C9"/>
    <w:rsid w:val="00155F13"/>
    <w:rsid w:val="00157576"/>
    <w:rsid w:val="00161BC2"/>
    <w:rsid w:val="00172287"/>
    <w:rsid w:val="00172618"/>
    <w:rsid w:val="00172ACC"/>
    <w:rsid w:val="00174A3C"/>
    <w:rsid w:val="00177D84"/>
    <w:rsid w:val="00183B61"/>
    <w:rsid w:val="00184F50"/>
    <w:rsid w:val="0018573E"/>
    <w:rsid w:val="00193EAC"/>
    <w:rsid w:val="001964EF"/>
    <w:rsid w:val="001968B7"/>
    <w:rsid w:val="00197E01"/>
    <w:rsid w:val="001A5229"/>
    <w:rsid w:val="001A54A9"/>
    <w:rsid w:val="001A618E"/>
    <w:rsid w:val="001B1492"/>
    <w:rsid w:val="001B1A2C"/>
    <w:rsid w:val="001B33B3"/>
    <w:rsid w:val="001B377D"/>
    <w:rsid w:val="001B3940"/>
    <w:rsid w:val="001B5322"/>
    <w:rsid w:val="001C2A4A"/>
    <w:rsid w:val="001C4D79"/>
    <w:rsid w:val="001C6283"/>
    <w:rsid w:val="001C6464"/>
    <w:rsid w:val="001C75DA"/>
    <w:rsid w:val="001D09D2"/>
    <w:rsid w:val="001D29AF"/>
    <w:rsid w:val="001D5C23"/>
    <w:rsid w:val="001E2EE8"/>
    <w:rsid w:val="001E379F"/>
    <w:rsid w:val="001E71FF"/>
    <w:rsid w:val="001E728D"/>
    <w:rsid w:val="001F4C07"/>
    <w:rsid w:val="00201EE4"/>
    <w:rsid w:val="00203C92"/>
    <w:rsid w:val="002107B8"/>
    <w:rsid w:val="00211D31"/>
    <w:rsid w:val="00212D52"/>
    <w:rsid w:val="002135C0"/>
    <w:rsid w:val="00215517"/>
    <w:rsid w:val="00216929"/>
    <w:rsid w:val="00220AEA"/>
    <w:rsid w:val="00222847"/>
    <w:rsid w:val="00226954"/>
    <w:rsid w:val="00227573"/>
    <w:rsid w:val="00233677"/>
    <w:rsid w:val="00241FD9"/>
    <w:rsid w:val="002426CB"/>
    <w:rsid w:val="00247981"/>
    <w:rsid w:val="0025783E"/>
    <w:rsid w:val="0026050E"/>
    <w:rsid w:val="002606F6"/>
    <w:rsid w:val="00261625"/>
    <w:rsid w:val="002629A3"/>
    <w:rsid w:val="00262E59"/>
    <w:rsid w:val="00263334"/>
    <w:rsid w:val="00265660"/>
    <w:rsid w:val="00265B06"/>
    <w:rsid w:val="00267D18"/>
    <w:rsid w:val="00267F2F"/>
    <w:rsid w:val="00277C31"/>
    <w:rsid w:val="00284CDE"/>
    <w:rsid w:val="002868E2"/>
    <w:rsid w:val="002869C3"/>
    <w:rsid w:val="00286B6A"/>
    <w:rsid w:val="00290C6E"/>
    <w:rsid w:val="00292971"/>
    <w:rsid w:val="002936E4"/>
    <w:rsid w:val="00294EA5"/>
    <w:rsid w:val="00295065"/>
    <w:rsid w:val="00296B88"/>
    <w:rsid w:val="002A6CEE"/>
    <w:rsid w:val="002B02CD"/>
    <w:rsid w:val="002B0D80"/>
    <w:rsid w:val="002B2CDA"/>
    <w:rsid w:val="002B2F88"/>
    <w:rsid w:val="002B3595"/>
    <w:rsid w:val="002C37DB"/>
    <w:rsid w:val="002C5124"/>
    <w:rsid w:val="002C74CA"/>
    <w:rsid w:val="002D5123"/>
    <w:rsid w:val="002D5D7B"/>
    <w:rsid w:val="002D70CA"/>
    <w:rsid w:val="002E06A4"/>
    <w:rsid w:val="002E209D"/>
    <w:rsid w:val="002E33C6"/>
    <w:rsid w:val="002F0182"/>
    <w:rsid w:val="002F07F2"/>
    <w:rsid w:val="002F216E"/>
    <w:rsid w:val="002F38B2"/>
    <w:rsid w:val="002F744D"/>
    <w:rsid w:val="00302786"/>
    <w:rsid w:val="00303DE6"/>
    <w:rsid w:val="00305AD3"/>
    <w:rsid w:val="00310124"/>
    <w:rsid w:val="00311271"/>
    <w:rsid w:val="0032090D"/>
    <w:rsid w:val="00320F16"/>
    <w:rsid w:val="0032134E"/>
    <w:rsid w:val="00321EF9"/>
    <w:rsid w:val="00321FFC"/>
    <w:rsid w:val="00327566"/>
    <w:rsid w:val="003325EA"/>
    <w:rsid w:val="00333DAE"/>
    <w:rsid w:val="00336746"/>
    <w:rsid w:val="003370F2"/>
    <w:rsid w:val="0034772F"/>
    <w:rsid w:val="00352626"/>
    <w:rsid w:val="003544FB"/>
    <w:rsid w:val="003578D5"/>
    <w:rsid w:val="00362D76"/>
    <w:rsid w:val="00365ADA"/>
    <w:rsid w:val="00365D63"/>
    <w:rsid w:val="00366223"/>
    <w:rsid w:val="00367513"/>
    <w:rsid w:val="0036793B"/>
    <w:rsid w:val="003714CE"/>
    <w:rsid w:val="003722A6"/>
    <w:rsid w:val="00372682"/>
    <w:rsid w:val="003735E0"/>
    <w:rsid w:val="00376777"/>
    <w:rsid w:val="00376CC5"/>
    <w:rsid w:val="0037779F"/>
    <w:rsid w:val="00386C12"/>
    <w:rsid w:val="00386FD8"/>
    <w:rsid w:val="0038743E"/>
    <w:rsid w:val="00387FA8"/>
    <w:rsid w:val="0039096B"/>
    <w:rsid w:val="00392821"/>
    <w:rsid w:val="00394C9F"/>
    <w:rsid w:val="0039693B"/>
    <w:rsid w:val="003970C5"/>
    <w:rsid w:val="003A70B7"/>
    <w:rsid w:val="003B22B7"/>
    <w:rsid w:val="003B3603"/>
    <w:rsid w:val="003B428A"/>
    <w:rsid w:val="003B4771"/>
    <w:rsid w:val="003B52A6"/>
    <w:rsid w:val="003B668F"/>
    <w:rsid w:val="003B693F"/>
    <w:rsid w:val="003B7689"/>
    <w:rsid w:val="003B7FF3"/>
    <w:rsid w:val="003C182E"/>
    <w:rsid w:val="003C191A"/>
    <w:rsid w:val="003C7A47"/>
    <w:rsid w:val="003C7F30"/>
    <w:rsid w:val="003D16A1"/>
    <w:rsid w:val="003D288A"/>
    <w:rsid w:val="003D2F2D"/>
    <w:rsid w:val="003D37E0"/>
    <w:rsid w:val="003E10C2"/>
    <w:rsid w:val="003E45F2"/>
    <w:rsid w:val="003E48C1"/>
    <w:rsid w:val="003E5682"/>
    <w:rsid w:val="003F4BFA"/>
    <w:rsid w:val="00400844"/>
    <w:rsid w:val="00401590"/>
    <w:rsid w:val="00402DAE"/>
    <w:rsid w:val="00406AB4"/>
    <w:rsid w:val="00407921"/>
    <w:rsid w:val="00413551"/>
    <w:rsid w:val="004136C9"/>
    <w:rsid w:val="00414A40"/>
    <w:rsid w:val="00415AAD"/>
    <w:rsid w:val="00416CF7"/>
    <w:rsid w:val="00422C94"/>
    <w:rsid w:val="00426D7D"/>
    <w:rsid w:val="00430C16"/>
    <w:rsid w:val="00435720"/>
    <w:rsid w:val="00435F5B"/>
    <w:rsid w:val="004364FE"/>
    <w:rsid w:val="0043719F"/>
    <w:rsid w:val="004401FA"/>
    <w:rsid w:val="00440310"/>
    <w:rsid w:val="004437C6"/>
    <w:rsid w:val="00444375"/>
    <w:rsid w:val="0044556D"/>
    <w:rsid w:val="00445B62"/>
    <w:rsid w:val="00447719"/>
    <w:rsid w:val="004528BC"/>
    <w:rsid w:val="0045463A"/>
    <w:rsid w:val="0045544A"/>
    <w:rsid w:val="004578BC"/>
    <w:rsid w:val="00457A46"/>
    <w:rsid w:val="00457DFC"/>
    <w:rsid w:val="00463797"/>
    <w:rsid w:val="00463E3D"/>
    <w:rsid w:val="004645AE"/>
    <w:rsid w:val="00474C26"/>
    <w:rsid w:val="00475D19"/>
    <w:rsid w:val="0047630F"/>
    <w:rsid w:val="00484E84"/>
    <w:rsid w:val="0048558D"/>
    <w:rsid w:val="0048582D"/>
    <w:rsid w:val="004924F5"/>
    <w:rsid w:val="004934D6"/>
    <w:rsid w:val="0049373C"/>
    <w:rsid w:val="0049454E"/>
    <w:rsid w:val="004954DC"/>
    <w:rsid w:val="00495E42"/>
    <w:rsid w:val="00496A5C"/>
    <w:rsid w:val="004A02C8"/>
    <w:rsid w:val="004A3297"/>
    <w:rsid w:val="004A5968"/>
    <w:rsid w:val="004A73A3"/>
    <w:rsid w:val="004B19B6"/>
    <w:rsid w:val="004B3A25"/>
    <w:rsid w:val="004C0D49"/>
    <w:rsid w:val="004C4389"/>
    <w:rsid w:val="004C4C84"/>
    <w:rsid w:val="004D03EA"/>
    <w:rsid w:val="004D235C"/>
    <w:rsid w:val="004D2691"/>
    <w:rsid w:val="004D3E33"/>
    <w:rsid w:val="004D502B"/>
    <w:rsid w:val="004D537A"/>
    <w:rsid w:val="004D6CE1"/>
    <w:rsid w:val="004D77C5"/>
    <w:rsid w:val="004E0C64"/>
    <w:rsid w:val="004E274D"/>
    <w:rsid w:val="004E3208"/>
    <w:rsid w:val="004E5226"/>
    <w:rsid w:val="004F0B7D"/>
    <w:rsid w:val="004F13B8"/>
    <w:rsid w:val="004F187A"/>
    <w:rsid w:val="004F384B"/>
    <w:rsid w:val="004F44FF"/>
    <w:rsid w:val="004F4745"/>
    <w:rsid w:val="00511AC6"/>
    <w:rsid w:val="00511DEC"/>
    <w:rsid w:val="00512675"/>
    <w:rsid w:val="005127CD"/>
    <w:rsid w:val="00513371"/>
    <w:rsid w:val="005203F8"/>
    <w:rsid w:val="0052059C"/>
    <w:rsid w:val="00521B22"/>
    <w:rsid w:val="00523B0B"/>
    <w:rsid w:val="005250F2"/>
    <w:rsid w:val="00532DBA"/>
    <w:rsid w:val="005341D0"/>
    <w:rsid w:val="00541472"/>
    <w:rsid w:val="0054402A"/>
    <w:rsid w:val="00546354"/>
    <w:rsid w:val="00547EFA"/>
    <w:rsid w:val="00550D89"/>
    <w:rsid w:val="00551828"/>
    <w:rsid w:val="00551862"/>
    <w:rsid w:val="0055287C"/>
    <w:rsid w:val="005539D1"/>
    <w:rsid w:val="0056246B"/>
    <w:rsid w:val="005626D4"/>
    <w:rsid w:val="0056364E"/>
    <w:rsid w:val="005661B6"/>
    <w:rsid w:val="00566B3D"/>
    <w:rsid w:val="0056792D"/>
    <w:rsid w:val="00572362"/>
    <w:rsid w:val="005807F0"/>
    <w:rsid w:val="0058507F"/>
    <w:rsid w:val="005871BA"/>
    <w:rsid w:val="00587CB8"/>
    <w:rsid w:val="00590165"/>
    <w:rsid w:val="00596507"/>
    <w:rsid w:val="005A101E"/>
    <w:rsid w:val="005A1D84"/>
    <w:rsid w:val="005A70EA"/>
    <w:rsid w:val="005B0776"/>
    <w:rsid w:val="005B1A7A"/>
    <w:rsid w:val="005C3963"/>
    <w:rsid w:val="005C4A3E"/>
    <w:rsid w:val="005C5307"/>
    <w:rsid w:val="005D1840"/>
    <w:rsid w:val="005D29A4"/>
    <w:rsid w:val="005D3338"/>
    <w:rsid w:val="005D35E4"/>
    <w:rsid w:val="005D3B23"/>
    <w:rsid w:val="005D7910"/>
    <w:rsid w:val="005E0C30"/>
    <w:rsid w:val="005E4E82"/>
    <w:rsid w:val="005F0926"/>
    <w:rsid w:val="005F3511"/>
    <w:rsid w:val="005F3E65"/>
    <w:rsid w:val="005F70E9"/>
    <w:rsid w:val="00603CB4"/>
    <w:rsid w:val="00604349"/>
    <w:rsid w:val="00604F9C"/>
    <w:rsid w:val="006069C8"/>
    <w:rsid w:val="00606C0A"/>
    <w:rsid w:val="00607165"/>
    <w:rsid w:val="00611260"/>
    <w:rsid w:val="00612B06"/>
    <w:rsid w:val="00615D6B"/>
    <w:rsid w:val="00616A56"/>
    <w:rsid w:val="0062025B"/>
    <w:rsid w:val="0062154F"/>
    <w:rsid w:val="00631A8C"/>
    <w:rsid w:val="00631C95"/>
    <w:rsid w:val="00631D05"/>
    <w:rsid w:val="006350B8"/>
    <w:rsid w:val="00635555"/>
    <w:rsid w:val="006358D0"/>
    <w:rsid w:val="00635C28"/>
    <w:rsid w:val="00641683"/>
    <w:rsid w:val="00641860"/>
    <w:rsid w:val="00642DF0"/>
    <w:rsid w:val="00645CCA"/>
    <w:rsid w:val="0064712B"/>
    <w:rsid w:val="00651CA2"/>
    <w:rsid w:val="0065202E"/>
    <w:rsid w:val="00653902"/>
    <w:rsid w:val="00653D60"/>
    <w:rsid w:val="00655185"/>
    <w:rsid w:val="006552CE"/>
    <w:rsid w:val="00656F97"/>
    <w:rsid w:val="00657CBA"/>
    <w:rsid w:val="00660D05"/>
    <w:rsid w:val="0066290B"/>
    <w:rsid w:val="00663964"/>
    <w:rsid w:val="00664A73"/>
    <w:rsid w:val="00666FB8"/>
    <w:rsid w:val="00667DAA"/>
    <w:rsid w:val="00671D9A"/>
    <w:rsid w:val="00673952"/>
    <w:rsid w:val="00681821"/>
    <w:rsid w:val="00682E13"/>
    <w:rsid w:val="00683904"/>
    <w:rsid w:val="00686C9D"/>
    <w:rsid w:val="006913C3"/>
    <w:rsid w:val="006915B5"/>
    <w:rsid w:val="00691B7C"/>
    <w:rsid w:val="006923ED"/>
    <w:rsid w:val="0069264E"/>
    <w:rsid w:val="00697118"/>
    <w:rsid w:val="006A20BC"/>
    <w:rsid w:val="006A58AE"/>
    <w:rsid w:val="006A6C09"/>
    <w:rsid w:val="006B20B4"/>
    <w:rsid w:val="006B291D"/>
    <w:rsid w:val="006B2D5B"/>
    <w:rsid w:val="006B698E"/>
    <w:rsid w:val="006B7D14"/>
    <w:rsid w:val="006C1568"/>
    <w:rsid w:val="006C1B5A"/>
    <w:rsid w:val="006C555F"/>
    <w:rsid w:val="006D179D"/>
    <w:rsid w:val="006D5B93"/>
    <w:rsid w:val="006E0FDE"/>
    <w:rsid w:val="006E683E"/>
    <w:rsid w:val="006E6FAE"/>
    <w:rsid w:val="006F20DB"/>
    <w:rsid w:val="006F51C3"/>
    <w:rsid w:val="006F6BFE"/>
    <w:rsid w:val="00700646"/>
    <w:rsid w:val="007006BB"/>
    <w:rsid w:val="007118FD"/>
    <w:rsid w:val="007158D4"/>
    <w:rsid w:val="00716B52"/>
    <w:rsid w:val="00723C70"/>
    <w:rsid w:val="00723E16"/>
    <w:rsid w:val="00725063"/>
    <w:rsid w:val="00725A7D"/>
    <w:rsid w:val="00726FE9"/>
    <w:rsid w:val="0073085C"/>
    <w:rsid w:val="00733784"/>
    <w:rsid w:val="00737570"/>
    <w:rsid w:val="007427DD"/>
    <w:rsid w:val="00742C81"/>
    <w:rsid w:val="007440B6"/>
    <w:rsid w:val="00744D19"/>
    <w:rsid w:val="00746505"/>
    <w:rsid w:val="0074691A"/>
    <w:rsid w:val="00754B54"/>
    <w:rsid w:val="0075576E"/>
    <w:rsid w:val="00755E17"/>
    <w:rsid w:val="0075627F"/>
    <w:rsid w:val="007563EB"/>
    <w:rsid w:val="007565C9"/>
    <w:rsid w:val="00757B89"/>
    <w:rsid w:val="00760F4F"/>
    <w:rsid w:val="007627DE"/>
    <w:rsid w:val="00767FF0"/>
    <w:rsid w:val="00774365"/>
    <w:rsid w:val="00775D50"/>
    <w:rsid w:val="00781335"/>
    <w:rsid w:val="00784A1D"/>
    <w:rsid w:val="00785054"/>
    <w:rsid w:val="0078623C"/>
    <w:rsid w:val="007865BB"/>
    <w:rsid w:val="00787DC4"/>
    <w:rsid w:val="0079009D"/>
    <w:rsid w:val="00790BB3"/>
    <w:rsid w:val="00791BBD"/>
    <w:rsid w:val="00792043"/>
    <w:rsid w:val="00793201"/>
    <w:rsid w:val="00797390"/>
    <w:rsid w:val="00797EDD"/>
    <w:rsid w:val="007A40EB"/>
    <w:rsid w:val="007A521D"/>
    <w:rsid w:val="007A7CFD"/>
    <w:rsid w:val="007B0322"/>
    <w:rsid w:val="007B069D"/>
    <w:rsid w:val="007B3FA8"/>
    <w:rsid w:val="007B5BF5"/>
    <w:rsid w:val="007B6C30"/>
    <w:rsid w:val="007C0E3F"/>
    <w:rsid w:val="007C15E3"/>
    <w:rsid w:val="007C206C"/>
    <w:rsid w:val="007C5729"/>
    <w:rsid w:val="007D3412"/>
    <w:rsid w:val="007D4138"/>
    <w:rsid w:val="007D4BBA"/>
    <w:rsid w:val="007D5533"/>
    <w:rsid w:val="007D7E87"/>
    <w:rsid w:val="007E03DD"/>
    <w:rsid w:val="007E6CA3"/>
    <w:rsid w:val="007F047A"/>
    <w:rsid w:val="007F1978"/>
    <w:rsid w:val="007F2226"/>
    <w:rsid w:val="007F3D7E"/>
    <w:rsid w:val="007F59C7"/>
    <w:rsid w:val="007F7B08"/>
    <w:rsid w:val="008011CE"/>
    <w:rsid w:val="0080143D"/>
    <w:rsid w:val="008016B6"/>
    <w:rsid w:val="008022A2"/>
    <w:rsid w:val="00805957"/>
    <w:rsid w:val="00810620"/>
    <w:rsid w:val="008111E4"/>
    <w:rsid w:val="008119C1"/>
    <w:rsid w:val="0081257D"/>
    <w:rsid w:val="0081301C"/>
    <w:rsid w:val="008160A1"/>
    <w:rsid w:val="00817DD6"/>
    <w:rsid w:val="008201EA"/>
    <w:rsid w:val="00825797"/>
    <w:rsid w:val="0082658A"/>
    <w:rsid w:val="008305F9"/>
    <w:rsid w:val="00832AE8"/>
    <w:rsid w:val="00832CEB"/>
    <w:rsid w:val="00833D6F"/>
    <w:rsid w:val="008350DA"/>
    <w:rsid w:val="00835344"/>
    <w:rsid w:val="00840DF5"/>
    <w:rsid w:val="00851383"/>
    <w:rsid w:val="008532D8"/>
    <w:rsid w:val="00854643"/>
    <w:rsid w:val="00855794"/>
    <w:rsid w:val="00856EBB"/>
    <w:rsid w:val="00857720"/>
    <w:rsid w:val="008578B5"/>
    <w:rsid w:val="00861860"/>
    <w:rsid w:val="008629A9"/>
    <w:rsid w:val="00865BCF"/>
    <w:rsid w:val="00880422"/>
    <w:rsid w:val="00880BD2"/>
    <w:rsid w:val="0088513A"/>
    <w:rsid w:val="00886E8D"/>
    <w:rsid w:val="00890E57"/>
    <w:rsid w:val="00891625"/>
    <w:rsid w:val="00893275"/>
    <w:rsid w:val="00893C19"/>
    <w:rsid w:val="00894CD2"/>
    <w:rsid w:val="00894D6A"/>
    <w:rsid w:val="00895578"/>
    <w:rsid w:val="00896579"/>
    <w:rsid w:val="00896C90"/>
    <w:rsid w:val="00897DE4"/>
    <w:rsid w:val="008A48A3"/>
    <w:rsid w:val="008A633D"/>
    <w:rsid w:val="008A7661"/>
    <w:rsid w:val="008B03E0"/>
    <w:rsid w:val="008B19F3"/>
    <w:rsid w:val="008B6078"/>
    <w:rsid w:val="008B7AB0"/>
    <w:rsid w:val="008C257C"/>
    <w:rsid w:val="008D16ED"/>
    <w:rsid w:val="008D2BBF"/>
    <w:rsid w:val="008D51BA"/>
    <w:rsid w:val="008D6C8D"/>
    <w:rsid w:val="008E23E6"/>
    <w:rsid w:val="008E28D7"/>
    <w:rsid w:val="008E2B54"/>
    <w:rsid w:val="008E2C3F"/>
    <w:rsid w:val="008E3B84"/>
    <w:rsid w:val="008E4404"/>
    <w:rsid w:val="008E4F26"/>
    <w:rsid w:val="008E58C7"/>
    <w:rsid w:val="008E5952"/>
    <w:rsid w:val="008E7919"/>
    <w:rsid w:val="008F4711"/>
    <w:rsid w:val="008F472B"/>
    <w:rsid w:val="008F4836"/>
    <w:rsid w:val="008F5021"/>
    <w:rsid w:val="008F6680"/>
    <w:rsid w:val="00904F61"/>
    <w:rsid w:val="009078AD"/>
    <w:rsid w:val="00913056"/>
    <w:rsid w:val="00914F5B"/>
    <w:rsid w:val="009158F9"/>
    <w:rsid w:val="0092244D"/>
    <w:rsid w:val="009225E9"/>
    <w:rsid w:val="009248AF"/>
    <w:rsid w:val="00926E9A"/>
    <w:rsid w:val="00927DE3"/>
    <w:rsid w:val="00932ADA"/>
    <w:rsid w:val="009371D2"/>
    <w:rsid w:val="00940CD7"/>
    <w:rsid w:val="00943573"/>
    <w:rsid w:val="009449E8"/>
    <w:rsid w:val="00945389"/>
    <w:rsid w:val="0094690A"/>
    <w:rsid w:val="00950E74"/>
    <w:rsid w:val="00952D29"/>
    <w:rsid w:val="00955800"/>
    <w:rsid w:val="00956091"/>
    <w:rsid w:val="00956393"/>
    <w:rsid w:val="009603C3"/>
    <w:rsid w:val="009622CF"/>
    <w:rsid w:val="00962FD7"/>
    <w:rsid w:val="0096462D"/>
    <w:rsid w:val="009704F6"/>
    <w:rsid w:val="009707A9"/>
    <w:rsid w:val="00971B61"/>
    <w:rsid w:val="00972157"/>
    <w:rsid w:val="00972684"/>
    <w:rsid w:val="00972FEB"/>
    <w:rsid w:val="00974142"/>
    <w:rsid w:val="009746F6"/>
    <w:rsid w:val="00975ABB"/>
    <w:rsid w:val="00976549"/>
    <w:rsid w:val="009765BD"/>
    <w:rsid w:val="00976FDE"/>
    <w:rsid w:val="00980C31"/>
    <w:rsid w:val="009864D2"/>
    <w:rsid w:val="00987555"/>
    <w:rsid w:val="00991120"/>
    <w:rsid w:val="00992A7B"/>
    <w:rsid w:val="00994FDF"/>
    <w:rsid w:val="009955FF"/>
    <w:rsid w:val="00996AFB"/>
    <w:rsid w:val="009A1E5F"/>
    <w:rsid w:val="009A219A"/>
    <w:rsid w:val="009A79A7"/>
    <w:rsid w:val="009A7D30"/>
    <w:rsid w:val="009B043E"/>
    <w:rsid w:val="009B1671"/>
    <w:rsid w:val="009B21B4"/>
    <w:rsid w:val="009B58BC"/>
    <w:rsid w:val="009C1A0E"/>
    <w:rsid w:val="009C337E"/>
    <w:rsid w:val="009C5E3F"/>
    <w:rsid w:val="009D1F8F"/>
    <w:rsid w:val="009D259D"/>
    <w:rsid w:val="009D33B7"/>
    <w:rsid w:val="009D5844"/>
    <w:rsid w:val="009E0A9D"/>
    <w:rsid w:val="009F1BC7"/>
    <w:rsid w:val="009F71F1"/>
    <w:rsid w:val="00A0097C"/>
    <w:rsid w:val="00A01CD5"/>
    <w:rsid w:val="00A04E69"/>
    <w:rsid w:val="00A04EA6"/>
    <w:rsid w:val="00A10360"/>
    <w:rsid w:val="00A13850"/>
    <w:rsid w:val="00A1398A"/>
    <w:rsid w:val="00A17453"/>
    <w:rsid w:val="00A17C56"/>
    <w:rsid w:val="00A2077D"/>
    <w:rsid w:val="00A20BB7"/>
    <w:rsid w:val="00A212EE"/>
    <w:rsid w:val="00A2653C"/>
    <w:rsid w:val="00A26DCF"/>
    <w:rsid w:val="00A31169"/>
    <w:rsid w:val="00A35D9F"/>
    <w:rsid w:val="00A45297"/>
    <w:rsid w:val="00A50D9D"/>
    <w:rsid w:val="00A53000"/>
    <w:rsid w:val="00A53FB3"/>
    <w:rsid w:val="00A545C6"/>
    <w:rsid w:val="00A5498C"/>
    <w:rsid w:val="00A60794"/>
    <w:rsid w:val="00A652D0"/>
    <w:rsid w:val="00A66A01"/>
    <w:rsid w:val="00A672F2"/>
    <w:rsid w:val="00A67D4E"/>
    <w:rsid w:val="00A70396"/>
    <w:rsid w:val="00A71E03"/>
    <w:rsid w:val="00A733EE"/>
    <w:rsid w:val="00A756D3"/>
    <w:rsid w:val="00A75F87"/>
    <w:rsid w:val="00A76D22"/>
    <w:rsid w:val="00A82F01"/>
    <w:rsid w:val="00A834F6"/>
    <w:rsid w:val="00A853C1"/>
    <w:rsid w:val="00A856A2"/>
    <w:rsid w:val="00A860E1"/>
    <w:rsid w:val="00A90E70"/>
    <w:rsid w:val="00A938BB"/>
    <w:rsid w:val="00A9562E"/>
    <w:rsid w:val="00A95D8B"/>
    <w:rsid w:val="00AA0FC4"/>
    <w:rsid w:val="00AB3D02"/>
    <w:rsid w:val="00AB7AB5"/>
    <w:rsid w:val="00AB7D5A"/>
    <w:rsid w:val="00AC0270"/>
    <w:rsid w:val="00AC07FC"/>
    <w:rsid w:val="00AC3CE2"/>
    <w:rsid w:val="00AC3EA3"/>
    <w:rsid w:val="00AC4330"/>
    <w:rsid w:val="00AC4D3E"/>
    <w:rsid w:val="00AC63A7"/>
    <w:rsid w:val="00AC6CC6"/>
    <w:rsid w:val="00AC6E9D"/>
    <w:rsid w:val="00AC7845"/>
    <w:rsid w:val="00AC792D"/>
    <w:rsid w:val="00AC7BD2"/>
    <w:rsid w:val="00AD2E1E"/>
    <w:rsid w:val="00AD3515"/>
    <w:rsid w:val="00AD404D"/>
    <w:rsid w:val="00AE0BA4"/>
    <w:rsid w:val="00AE1E83"/>
    <w:rsid w:val="00AE2ACE"/>
    <w:rsid w:val="00AE32DF"/>
    <w:rsid w:val="00AF13FB"/>
    <w:rsid w:val="00AF56CE"/>
    <w:rsid w:val="00AF6558"/>
    <w:rsid w:val="00B01402"/>
    <w:rsid w:val="00B02A7C"/>
    <w:rsid w:val="00B03656"/>
    <w:rsid w:val="00B10459"/>
    <w:rsid w:val="00B12DB0"/>
    <w:rsid w:val="00B16870"/>
    <w:rsid w:val="00B1730C"/>
    <w:rsid w:val="00B204E6"/>
    <w:rsid w:val="00B26740"/>
    <w:rsid w:val="00B26C18"/>
    <w:rsid w:val="00B274F7"/>
    <w:rsid w:val="00B3191E"/>
    <w:rsid w:val="00B32D65"/>
    <w:rsid w:val="00B41F34"/>
    <w:rsid w:val="00B45F67"/>
    <w:rsid w:val="00B47CE5"/>
    <w:rsid w:val="00B509F9"/>
    <w:rsid w:val="00B55DAD"/>
    <w:rsid w:val="00B61504"/>
    <w:rsid w:val="00B618D0"/>
    <w:rsid w:val="00B657B8"/>
    <w:rsid w:val="00B73F0E"/>
    <w:rsid w:val="00B765C9"/>
    <w:rsid w:val="00B830D6"/>
    <w:rsid w:val="00B83579"/>
    <w:rsid w:val="00B845C9"/>
    <w:rsid w:val="00B84920"/>
    <w:rsid w:val="00B8534B"/>
    <w:rsid w:val="00B8556A"/>
    <w:rsid w:val="00B8641B"/>
    <w:rsid w:val="00B87280"/>
    <w:rsid w:val="00B87F10"/>
    <w:rsid w:val="00B91C3E"/>
    <w:rsid w:val="00B95D34"/>
    <w:rsid w:val="00BA11F3"/>
    <w:rsid w:val="00BA1569"/>
    <w:rsid w:val="00BA4B85"/>
    <w:rsid w:val="00BA74DE"/>
    <w:rsid w:val="00BA7518"/>
    <w:rsid w:val="00BB052D"/>
    <w:rsid w:val="00BC1198"/>
    <w:rsid w:val="00BC39AF"/>
    <w:rsid w:val="00BC3B9F"/>
    <w:rsid w:val="00BC450B"/>
    <w:rsid w:val="00BC5678"/>
    <w:rsid w:val="00BD1606"/>
    <w:rsid w:val="00BD508E"/>
    <w:rsid w:val="00BD752D"/>
    <w:rsid w:val="00BD77A6"/>
    <w:rsid w:val="00BD78DD"/>
    <w:rsid w:val="00BE23C6"/>
    <w:rsid w:val="00BE3403"/>
    <w:rsid w:val="00BE7068"/>
    <w:rsid w:val="00BE7DAB"/>
    <w:rsid w:val="00BF15F6"/>
    <w:rsid w:val="00BF2D80"/>
    <w:rsid w:val="00BF3BF3"/>
    <w:rsid w:val="00BF7267"/>
    <w:rsid w:val="00BF7BB0"/>
    <w:rsid w:val="00C012A3"/>
    <w:rsid w:val="00C01563"/>
    <w:rsid w:val="00C05282"/>
    <w:rsid w:val="00C0608C"/>
    <w:rsid w:val="00C14AE5"/>
    <w:rsid w:val="00C16F19"/>
    <w:rsid w:val="00C21109"/>
    <w:rsid w:val="00C215AA"/>
    <w:rsid w:val="00C21788"/>
    <w:rsid w:val="00C2799E"/>
    <w:rsid w:val="00C33DDC"/>
    <w:rsid w:val="00C417A7"/>
    <w:rsid w:val="00C4233D"/>
    <w:rsid w:val="00C45249"/>
    <w:rsid w:val="00C52A7B"/>
    <w:rsid w:val="00C52CC4"/>
    <w:rsid w:val="00C60E9C"/>
    <w:rsid w:val="00C6324C"/>
    <w:rsid w:val="00C652DF"/>
    <w:rsid w:val="00C666AB"/>
    <w:rsid w:val="00C678B3"/>
    <w:rsid w:val="00C679AA"/>
    <w:rsid w:val="00C710C5"/>
    <w:rsid w:val="00C724CF"/>
    <w:rsid w:val="00C72A57"/>
    <w:rsid w:val="00C73449"/>
    <w:rsid w:val="00C75972"/>
    <w:rsid w:val="00C80964"/>
    <w:rsid w:val="00C81E84"/>
    <w:rsid w:val="00C82792"/>
    <w:rsid w:val="00C86273"/>
    <w:rsid w:val="00C9010C"/>
    <w:rsid w:val="00C948FD"/>
    <w:rsid w:val="00C94CCD"/>
    <w:rsid w:val="00C97583"/>
    <w:rsid w:val="00CA35AF"/>
    <w:rsid w:val="00CB43D5"/>
    <w:rsid w:val="00CB57A5"/>
    <w:rsid w:val="00CC04D2"/>
    <w:rsid w:val="00CC1B52"/>
    <w:rsid w:val="00CC397B"/>
    <w:rsid w:val="00CC76F9"/>
    <w:rsid w:val="00CC7813"/>
    <w:rsid w:val="00CD066B"/>
    <w:rsid w:val="00CD34E1"/>
    <w:rsid w:val="00CD46E2"/>
    <w:rsid w:val="00CD60CC"/>
    <w:rsid w:val="00CD7985"/>
    <w:rsid w:val="00CD7D78"/>
    <w:rsid w:val="00CE6779"/>
    <w:rsid w:val="00CF788E"/>
    <w:rsid w:val="00D006B4"/>
    <w:rsid w:val="00D00D0B"/>
    <w:rsid w:val="00D01D25"/>
    <w:rsid w:val="00D033EE"/>
    <w:rsid w:val="00D04B69"/>
    <w:rsid w:val="00D06DFB"/>
    <w:rsid w:val="00D07A85"/>
    <w:rsid w:val="00D145F2"/>
    <w:rsid w:val="00D1492F"/>
    <w:rsid w:val="00D20ED0"/>
    <w:rsid w:val="00D31D9D"/>
    <w:rsid w:val="00D327F0"/>
    <w:rsid w:val="00D33B34"/>
    <w:rsid w:val="00D37046"/>
    <w:rsid w:val="00D41DE2"/>
    <w:rsid w:val="00D429EC"/>
    <w:rsid w:val="00D46272"/>
    <w:rsid w:val="00D51554"/>
    <w:rsid w:val="00D537FA"/>
    <w:rsid w:val="00D54AB3"/>
    <w:rsid w:val="00D54DD0"/>
    <w:rsid w:val="00D5547D"/>
    <w:rsid w:val="00D57636"/>
    <w:rsid w:val="00D5791B"/>
    <w:rsid w:val="00D616E9"/>
    <w:rsid w:val="00D62555"/>
    <w:rsid w:val="00D6283F"/>
    <w:rsid w:val="00D635FF"/>
    <w:rsid w:val="00D6629A"/>
    <w:rsid w:val="00D72D22"/>
    <w:rsid w:val="00D749B3"/>
    <w:rsid w:val="00D80D99"/>
    <w:rsid w:val="00D80F9F"/>
    <w:rsid w:val="00D81DF1"/>
    <w:rsid w:val="00D8390B"/>
    <w:rsid w:val="00D84A0B"/>
    <w:rsid w:val="00D84D9F"/>
    <w:rsid w:val="00D949CA"/>
    <w:rsid w:val="00D9503C"/>
    <w:rsid w:val="00D97152"/>
    <w:rsid w:val="00D97429"/>
    <w:rsid w:val="00D97B6E"/>
    <w:rsid w:val="00DA1D1C"/>
    <w:rsid w:val="00DA1F9F"/>
    <w:rsid w:val="00DA23B9"/>
    <w:rsid w:val="00DA334E"/>
    <w:rsid w:val="00DA6A51"/>
    <w:rsid w:val="00DA6F00"/>
    <w:rsid w:val="00DB06BC"/>
    <w:rsid w:val="00DB3237"/>
    <w:rsid w:val="00DB47AE"/>
    <w:rsid w:val="00DB52E3"/>
    <w:rsid w:val="00DC097B"/>
    <w:rsid w:val="00DD0E8F"/>
    <w:rsid w:val="00DD1815"/>
    <w:rsid w:val="00DD3252"/>
    <w:rsid w:val="00DD5BCC"/>
    <w:rsid w:val="00DD5BF7"/>
    <w:rsid w:val="00DD71EC"/>
    <w:rsid w:val="00DD73EF"/>
    <w:rsid w:val="00DE23E8"/>
    <w:rsid w:val="00DE5849"/>
    <w:rsid w:val="00DE5BCD"/>
    <w:rsid w:val="00DF030A"/>
    <w:rsid w:val="00E0128B"/>
    <w:rsid w:val="00E018E1"/>
    <w:rsid w:val="00E05371"/>
    <w:rsid w:val="00E0547D"/>
    <w:rsid w:val="00E05A1D"/>
    <w:rsid w:val="00E103A5"/>
    <w:rsid w:val="00E12A12"/>
    <w:rsid w:val="00E14300"/>
    <w:rsid w:val="00E16693"/>
    <w:rsid w:val="00E227F6"/>
    <w:rsid w:val="00E236B5"/>
    <w:rsid w:val="00E26CAA"/>
    <w:rsid w:val="00E274AE"/>
    <w:rsid w:val="00E3313C"/>
    <w:rsid w:val="00E35931"/>
    <w:rsid w:val="00E41428"/>
    <w:rsid w:val="00E41A1E"/>
    <w:rsid w:val="00E43AD0"/>
    <w:rsid w:val="00E503A8"/>
    <w:rsid w:val="00E50E62"/>
    <w:rsid w:val="00E50E6A"/>
    <w:rsid w:val="00E53FBF"/>
    <w:rsid w:val="00E554E3"/>
    <w:rsid w:val="00E614FC"/>
    <w:rsid w:val="00E64772"/>
    <w:rsid w:val="00E64E17"/>
    <w:rsid w:val="00E75187"/>
    <w:rsid w:val="00E757D7"/>
    <w:rsid w:val="00E8229C"/>
    <w:rsid w:val="00E82FB7"/>
    <w:rsid w:val="00E836DE"/>
    <w:rsid w:val="00E84B69"/>
    <w:rsid w:val="00E855AB"/>
    <w:rsid w:val="00E86FB9"/>
    <w:rsid w:val="00E978F0"/>
    <w:rsid w:val="00EA034C"/>
    <w:rsid w:val="00EA3D3C"/>
    <w:rsid w:val="00EA4EF2"/>
    <w:rsid w:val="00EA6433"/>
    <w:rsid w:val="00EB6B64"/>
    <w:rsid w:val="00EC2F96"/>
    <w:rsid w:val="00EC7CC3"/>
    <w:rsid w:val="00ED0787"/>
    <w:rsid w:val="00ED1493"/>
    <w:rsid w:val="00ED2B2A"/>
    <w:rsid w:val="00ED3CD4"/>
    <w:rsid w:val="00EE48DC"/>
    <w:rsid w:val="00EE5C19"/>
    <w:rsid w:val="00EE6044"/>
    <w:rsid w:val="00EE66B5"/>
    <w:rsid w:val="00EF4725"/>
    <w:rsid w:val="00EF74A9"/>
    <w:rsid w:val="00F046F5"/>
    <w:rsid w:val="00F05C13"/>
    <w:rsid w:val="00F078DA"/>
    <w:rsid w:val="00F177DD"/>
    <w:rsid w:val="00F200EE"/>
    <w:rsid w:val="00F23C21"/>
    <w:rsid w:val="00F26A23"/>
    <w:rsid w:val="00F31AFD"/>
    <w:rsid w:val="00F339CA"/>
    <w:rsid w:val="00F343F8"/>
    <w:rsid w:val="00F35121"/>
    <w:rsid w:val="00F35410"/>
    <w:rsid w:val="00F37815"/>
    <w:rsid w:val="00F429A2"/>
    <w:rsid w:val="00F4326F"/>
    <w:rsid w:val="00F447C6"/>
    <w:rsid w:val="00F45C8C"/>
    <w:rsid w:val="00F46494"/>
    <w:rsid w:val="00F46B20"/>
    <w:rsid w:val="00F50023"/>
    <w:rsid w:val="00F515F4"/>
    <w:rsid w:val="00F54EF9"/>
    <w:rsid w:val="00F558AB"/>
    <w:rsid w:val="00F61D89"/>
    <w:rsid w:val="00F65601"/>
    <w:rsid w:val="00F65A79"/>
    <w:rsid w:val="00F65FB5"/>
    <w:rsid w:val="00F7505F"/>
    <w:rsid w:val="00F806AE"/>
    <w:rsid w:val="00F82525"/>
    <w:rsid w:val="00F84083"/>
    <w:rsid w:val="00F86189"/>
    <w:rsid w:val="00F86ABB"/>
    <w:rsid w:val="00F916F1"/>
    <w:rsid w:val="00F93332"/>
    <w:rsid w:val="00F94FFE"/>
    <w:rsid w:val="00FA0B71"/>
    <w:rsid w:val="00FA2478"/>
    <w:rsid w:val="00FA2EDF"/>
    <w:rsid w:val="00FA5CEB"/>
    <w:rsid w:val="00FB12D5"/>
    <w:rsid w:val="00FB533D"/>
    <w:rsid w:val="00FB591C"/>
    <w:rsid w:val="00FC3864"/>
    <w:rsid w:val="00FD40F1"/>
    <w:rsid w:val="00FD57E3"/>
    <w:rsid w:val="00FD619B"/>
    <w:rsid w:val="00FD7648"/>
    <w:rsid w:val="00FE0C9D"/>
    <w:rsid w:val="00FE2AEB"/>
    <w:rsid w:val="00FE679C"/>
    <w:rsid w:val="00FE7A82"/>
    <w:rsid w:val="00FF18FD"/>
    <w:rsid w:val="00FF2C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24494E1"/>
  <w15:docId w15:val="{D4058ECF-0BF3-4948-9893-DEEEC720C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2B8A"/>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nhideWhenUsed/>
    <w:rsid w:val="00725A7D"/>
    <w:rPr>
      <w:sz w:val="16"/>
      <w:szCs w:val="16"/>
    </w:rPr>
  </w:style>
  <w:style w:type="paragraph" w:styleId="CommentText">
    <w:name w:val="annotation text"/>
    <w:basedOn w:val="Normal"/>
    <w:link w:val="CommentTextChar"/>
    <w:unhideWhenUsed/>
    <w:rsid w:val="00725A7D"/>
    <w:rPr>
      <w:sz w:val="20"/>
      <w:szCs w:val="20"/>
    </w:rPr>
  </w:style>
  <w:style w:type="character" w:customStyle="1" w:styleId="CommentTextChar">
    <w:name w:val="Comment Text Char"/>
    <w:basedOn w:val="DefaultParagraphFont"/>
    <w:link w:val="CommentText"/>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NichtaufgelsteErwhnung1">
    <w:name w:val="Nicht aufgelöste Erwähnung1"/>
    <w:basedOn w:val="DefaultParagraphFont"/>
    <w:uiPriority w:val="99"/>
    <w:semiHidden/>
    <w:unhideWhenUsed/>
    <w:rsid w:val="00683904"/>
    <w:rPr>
      <w:color w:val="605E5C"/>
      <w:shd w:val="clear" w:color="auto" w:fill="E1DFDD"/>
    </w:rPr>
  </w:style>
  <w:style w:type="paragraph" w:customStyle="1" w:styleId="EndNoteBibliographyTitle">
    <w:name w:val="EndNote Bibliography Title"/>
    <w:basedOn w:val="Normal"/>
    <w:link w:val="EndNoteBibliographyTitleZchn"/>
    <w:rsid w:val="00F45C8C"/>
    <w:pPr>
      <w:spacing w:before="0" w:after="0" w:line="276" w:lineRule="auto"/>
      <w:jc w:val="center"/>
    </w:pPr>
    <w:rPr>
      <w:rFonts w:ascii="Calibri" w:hAnsi="Calibri" w:cs="Calibri"/>
      <w:noProof/>
      <w:sz w:val="22"/>
    </w:rPr>
  </w:style>
  <w:style w:type="character" w:customStyle="1" w:styleId="EndNoteBibliographyTitleZchn">
    <w:name w:val="EndNote Bibliography Title Zchn"/>
    <w:basedOn w:val="DefaultParagraphFont"/>
    <w:link w:val="EndNoteBibliographyTitle"/>
    <w:rsid w:val="00F45C8C"/>
    <w:rPr>
      <w:rFonts w:ascii="Calibri" w:hAnsi="Calibri" w:cs="Calibri"/>
      <w:noProof/>
    </w:rPr>
  </w:style>
  <w:style w:type="paragraph" w:customStyle="1" w:styleId="EndNoteBibliography">
    <w:name w:val="EndNote Bibliography"/>
    <w:basedOn w:val="Normal"/>
    <w:link w:val="EndNoteBibliographyZchn"/>
    <w:rsid w:val="00F45C8C"/>
    <w:pPr>
      <w:spacing w:before="0" w:after="200"/>
      <w:jc w:val="both"/>
    </w:pPr>
    <w:rPr>
      <w:rFonts w:ascii="Calibri" w:hAnsi="Calibri" w:cs="Calibri"/>
      <w:noProof/>
      <w:sz w:val="22"/>
    </w:rPr>
  </w:style>
  <w:style w:type="character" w:customStyle="1" w:styleId="EndNoteBibliographyZchn">
    <w:name w:val="EndNote Bibliography Zchn"/>
    <w:basedOn w:val="DefaultParagraphFont"/>
    <w:link w:val="EndNoteBibliography"/>
    <w:rsid w:val="00F45C8C"/>
    <w:rPr>
      <w:rFonts w:ascii="Calibri" w:hAnsi="Calibri" w:cs="Calibri"/>
      <w:noProof/>
    </w:rPr>
  </w:style>
  <w:style w:type="paragraph" w:customStyle="1" w:styleId="Default">
    <w:name w:val="Default"/>
    <w:rsid w:val="00F45C8C"/>
    <w:pPr>
      <w:autoSpaceDE w:val="0"/>
      <w:autoSpaceDN w:val="0"/>
      <w:adjustRightInd w:val="0"/>
      <w:spacing w:after="0" w:line="240" w:lineRule="auto"/>
    </w:pPr>
    <w:rPr>
      <w:rFonts w:ascii="Arial" w:hAnsi="Arial" w:cs="Arial"/>
      <w:color w:val="000000"/>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57750884">
      <w:bodyDiv w:val="1"/>
      <w:marLeft w:val="0"/>
      <w:marRight w:val="0"/>
      <w:marTop w:val="0"/>
      <w:marBottom w:val="0"/>
      <w:divBdr>
        <w:top w:val="none" w:sz="0" w:space="0" w:color="auto"/>
        <w:left w:val="none" w:sz="0" w:space="0" w:color="auto"/>
        <w:bottom w:val="none" w:sz="0" w:space="0" w:color="auto"/>
        <w:right w:val="none" w:sz="0" w:space="0" w:color="auto"/>
      </w:divBdr>
      <w:divsChild>
        <w:div w:id="1180588348">
          <w:marLeft w:val="0"/>
          <w:marRight w:val="0"/>
          <w:marTop w:val="0"/>
          <w:marBottom w:val="0"/>
          <w:divBdr>
            <w:top w:val="none" w:sz="0" w:space="0" w:color="auto"/>
            <w:left w:val="none" w:sz="0" w:space="0" w:color="auto"/>
            <w:bottom w:val="none" w:sz="0" w:space="0" w:color="auto"/>
            <w:right w:val="none" w:sz="0" w:space="0" w:color="auto"/>
          </w:divBdr>
          <w:divsChild>
            <w:div w:id="695231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376856790">
      <w:bodyDiv w:val="1"/>
      <w:marLeft w:val="0"/>
      <w:marRight w:val="0"/>
      <w:marTop w:val="0"/>
      <w:marBottom w:val="0"/>
      <w:divBdr>
        <w:top w:val="none" w:sz="0" w:space="0" w:color="auto"/>
        <w:left w:val="none" w:sz="0" w:space="0" w:color="auto"/>
        <w:bottom w:val="none" w:sz="0" w:space="0" w:color="auto"/>
        <w:right w:val="none" w:sz="0" w:space="0" w:color="auto"/>
      </w:divBdr>
    </w:div>
    <w:div w:id="169804741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DFDD091-E95E-493E-8D28-AFFDC6FA61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2</TotalTime>
  <Pages>6</Pages>
  <Words>584</Words>
  <Characters>3329</Characters>
  <Application>Microsoft Office Word</Application>
  <DocSecurity>0</DocSecurity>
  <Lines>27</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Jena</Company>
  <LinksUpToDate>false</LinksUpToDate>
  <CharactersWithSpaces>3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ristian schmeer</dc:creator>
  <cp:lastModifiedBy>David Gordon</cp:lastModifiedBy>
  <cp:revision>4</cp:revision>
  <cp:lastPrinted>2020-08-03T09:52:00Z</cp:lastPrinted>
  <dcterms:created xsi:type="dcterms:W3CDTF">2020-08-03T12:58:00Z</dcterms:created>
  <dcterms:modified xsi:type="dcterms:W3CDTF">2020-08-27T12:59:00Z</dcterms:modified>
</cp:coreProperties>
</file>